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5B160" w14:textId="77777777" w:rsidR="00CF690A" w:rsidRDefault="00CF690A" w:rsidP="00CF690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 Part 2 of 2</w:t>
      </w:r>
    </w:p>
    <w:p w14:paraId="13728944" w14:textId="77777777" w:rsidR="00CF690A" w:rsidRDefault="00CF690A" w:rsidP="00CF690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 w:rsidRPr="00965D1E">
        <w:rPr>
          <w:rFonts w:ascii="Times New Roman" w:hAnsi="Times New Roman" w:cs="Times New Roman"/>
          <w:b/>
          <w:sz w:val="20"/>
          <w:szCs w:val="20"/>
        </w:rPr>
        <w:t>Mediation of macronutrients and carbon by post-disturbance shelf sea sediment communities</w:t>
      </w:r>
    </w:p>
    <w:p w14:paraId="2C08C3EE" w14:textId="77777777" w:rsidR="00CF690A" w:rsidRPr="00965D1E" w:rsidRDefault="00CF690A" w:rsidP="00CF690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ournal: Biogeochemistry</w:t>
      </w:r>
    </w:p>
    <w:p w14:paraId="67514D36" w14:textId="77777777" w:rsidR="00CF690A" w:rsidRDefault="00CF690A" w:rsidP="00CF690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uthors: </w:t>
      </w:r>
      <w:r w:rsidRPr="00965D1E">
        <w:rPr>
          <w:rFonts w:ascii="Times New Roman" w:hAnsi="Times New Roman" w:cs="Times New Roman"/>
          <w:b/>
          <w:sz w:val="20"/>
          <w:szCs w:val="20"/>
        </w:rPr>
        <w:t xml:space="preserve">Rachel Hale, </w:t>
      </w:r>
      <w:proofErr w:type="spellStart"/>
      <w:r w:rsidRPr="00965D1E">
        <w:rPr>
          <w:rFonts w:ascii="Times New Roman" w:hAnsi="Times New Roman" w:cs="Times New Roman"/>
          <w:b/>
          <w:sz w:val="20"/>
          <w:szCs w:val="20"/>
        </w:rPr>
        <w:t>Jasmin</w:t>
      </w:r>
      <w:proofErr w:type="spellEnd"/>
      <w:r w:rsidRPr="00965D1E">
        <w:rPr>
          <w:rFonts w:ascii="Times New Roman" w:hAnsi="Times New Roman" w:cs="Times New Roman"/>
          <w:b/>
          <w:sz w:val="20"/>
          <w:szCs w:val="20"/>
        </w:rPr>
        <w:t xml:space="preserve"> A. </w:t>
      </w:r>
      <w:proofErr w:type="spellStart"/>
      <w:r w:rsidRPr="00965D1E">
        <w:rPr>
          <w:rFonts w:ascii="Times New Roman" w:hAnsi="Times New Roman" w:cs="Times New Roman"/>
          <w:b/>
          <w:sz w:val="20"/>
          <w:szCs w:val="20"/>
        </w:rPr>
        <w:t>Godbold</w:t>
      </w:r>
      <w:proofErr w:type="spellEnd"/>
      <w:r w:rsidRPr="00965D1E">
        <w:rPr>
          <w:rFonts w:ascii="Times New Roman" w:hAnsi="Times New Roman" w:cs="Times New Roman"/>
          <w:b/>
          <w:sz w:val="20"/>
          <w:szCs w:val="20"/>
        </w:rPr>
        <w:t xml:space="preserve">, Jessica Dwight, Christina Wood, </w:t>
      </w:r>
      <w:proofErr w:type="spellStart"/>
      <w:r w:rsidRPr="00965D1E">
        <w:rPr>
          <w:rFonts w:ascii="Times New Roman" w:hAnsi="Times New Roman" w:cs="Times New Roman"/>
          <w:b/>
          <w:sz w:val="20"/>
          <w:szCs w:val="20"/>
        </w:rPr>
        <w:t>Marija</w:t>
      </w:r>
      <w:proofErr w:type="spellEnd"/>
      <w:r w:rsidRPr="00965D1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965D1E">
        <w:rPr>
          <w:rFonts w:ascii="Times New Roman" w:hAnsi="Times New Roman" w:cs="Times New Roman"/>
          <w:b/>
          <w:sz w:val="20"/>
          <w:szCs w:val="20"/>
        </w:rPr>
        <w:t>Sciberras</w:t>
      </w:r>
      <w:proofErr w:type="spellEnd"/>
      <w:r w:rsidRPr="00965D1E">
        <w:rPr>
          <w:rFonts w:ascii="Times New Roman" w:hAnsi="Times New Roman" w:cs="Times New Roman"/>
          <w:b/>
          <w:sz w:val="20"/>
          <w:szCs w:val="20"/>
        </w:rPr>
        <w:t xml:space="preserve">, Jan </w:t>
      </w:r>
      <w:r>
        <w:rPr>
          <w:rFonts w:ascii="Times New Roman" w:hAnsi="Times New Roman" w:cs="Times New Roman"/>
          <w:b/>
          <w:sz w:val="20"/>
          <w:szCs w:val="20"/>
        </w:rPr>
        <w:t xml:space="preserve">G. </w:t>
      </w:r>
      <w:proofErr w:type="spellStart"/>
      <w:r w:rsidRPr="00965D1E">
        <w:rPr>
          <w:rFonts w:ascii="Times New Roman" w:hAnsi="Times New Roman" w:cs="Times New Roman"/>
          <w:b/>
          <w:sz w:val="20"/>
          <w:szCs w:val="20"/>
        </w:rPr>
        <w:t>Hiddink</w:t>
      </w:r>
      <w:proofErr w:type="spellEnd"/>
      <w:r w:rsidRPr="00965D1E">
        <w:rPr>
          <w:rFonts w:ascii="Times New Roman" w:hAnsi="Times New Roman" w:cs="Times New Roman"/>
          <w:b/>
          <w:sz w:val="20"/>
          <w:szCs w:val="20"/>
        </w:rPr>
        <w:t xml:space="preserve">, Martin </w:t>
      </w:r>
      <w:proofErr w:type="spellStart"/>
      <w:r w:rsidRPr="00965D1E">
        <w:rPr>
          <w:rFonts w:ascii="Times New Roman" w:hAnsi="Times New Roman" w:cs="Times New Roman"/>
          <w:b/>
          <w:sz w:val="20"/>
          <w:szCs w:val="20"/>
        </w:rPr>
        <w:t>Solan</w:t>
      </w:r>
      <w:proofErr w:type="spellEnd"/>
    </w:p>
    <w:p w14:paraId="350C02F5" w14:textId="77777777" w:rsidR="00CF690A" w:rsidRDefault="00CF690A" w:rsidP="00CF690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8DA51E3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Affiliations:</w:t>
      </w:r>
    </w:p>
    <w:p w14:paraId="5A8445FC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 xml:space="preserve">Rachel Hale,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Jasmin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 A.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Godbold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, Jessica Dwight, Christina Wood, Martin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Solan</w:t>
      </w:r>
      <w:proofErr w:type="spellEnd"/>
    </w:p>
    <w:p w14:paraId="1F7DAA31" w14:textId="77777777" w:rsidR="00CF690A" w:rsidRPr="005C7E79" w:rsidRDefault="00CF690A" w:rsidP="00CF690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E79">
        <w:rPr>
          <w:rFonts w:ascii="Times New Roman" w:hAnsi="Times New Roman" w:cs="Times New Roman"/>
          <w:sz w:val="20"/>
          <w:szCs w:val="20"/>
          <w:lang w:val="en-US"/>
        </w:rPr>
        <w:t xml:space="preserve">Ocean and Earth Science, </w:t>
      </w:r>
    </w:p>
    <w:p w14:paraId="32F6E4E1" w14:textId="77777777" w:rsidR="00CF690A" w:rsidRPr="005C7E79" w:rsidRDefault="00CF690A" w:rsidP="00CF690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E79">
        <w:rPr>
          <w:rFonts w:ascii="Times New Roman" w:hAnsi="Times New Roman" w:cs="Times New Roman"/>
          <w:sz w:val="20"/>
          <w:szCs w:val="20"/>
          <w:lang w:val="en-US"/>
        </w:rPr>
        <w:t>National Oceanography Centre Southampton,</w:t>
      </w:r>
    </w:p>
    <w:p w14:paraId="44B765BA" w14:textId="77777777" w:rsidR="00CF690A" w:rsidRPr="005C7E79" w:rsidRDefault="00CF690A" w:rsidP="00CF690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E79">
        <w:rPr>
          <w:rFonts w:ascii="Times New Roman" w:hAnsi="Times New Roman" w:cs="Times New Roman"/>
          <w:sz w:val="20"/>
          <w:szCs w:val="20"/>
          <w:lang w:val="en-US"/>
        </w:rPr>
        <w:t>University of Southampton Waterfront Campus,</w:t>
      </w:r>
    </w:p>
    <w:p w14:paraId="4AC6702E" w14:textId="77777777" w:rsidR="00CF690A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7E79">
        <w:rPr>
          <w:rFonts w:ascii="Times New Roman" w:hAnsi="Times New Roman" w:cs="Times New Roman"/>
          <w:sz w:val="20"/>
          <w:szCs w:val="20"/>
          <w:lang w:val="en-US"/>
        </w:rPr>
        <w:t>European Way, Southampton, SO14 3ZH</w:t>
      </w:r>
    </w:p>
    <w:p w14:paraId="39CA65DC" w14:textId="77777777" w:rsidR="00CF690A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B277E6" w14:textId="77777777" w:rsidR="00CF690A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Jasmi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odbold</w:t>
      </w:r>
      <w:proofErr w:type="spellEnd"/>
    </w:p>
    <w:p w14:paraId="6DAE7743" w14:textId="77777777" w:rsidR="00CF690A" w:rsidRPr="00DF457F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57F">
        <w:rPr>
          <w:rFonts w:ascii="Times New Roman" w:hAnsi="Times New Roman" w:cs="Times New Roman"/>
          <w:sz w:val="20"/>
          <w:szCs w:val="20"/>
          <w:lang w:val="en-US"/>
        </w:rPr>
        <w:t>Biological Sciences</w:t>
      </w:r>
    </w:p>
    <w:p w14:paraId="592234D5" w14:textId="77777777" w:rsidR="00CF690A" w:rsidRPr="00DF457F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57F">
        <w:rPr>
          <w:rFonts w:ascii="Times New Roman" w:hAnsi="Times New Roman" w:cs="Times New Roman"/>
          <w:sz w:val="20"/>
          <w:szCs w:val="20"/>
          <w:lang w:val="en-US"/>
        </w:rPr>
        <w:t>Faculty of Natural &amp; Environmental Sciences</w:t>
      </w:r>
    </w:p>
    <w:p w14:paraId="1051B403" w14:textId="77777777" w:rsidR="00CF690A" w:rsidRPr="00DF457F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57F">
        <w:rPr>
          <w:rFonts w:ascii="Times New Roman" w:hAnsi="Times New Roman" w:cs="Times New Roman"/>
          <w:sz w:val="20"/>
          <w:szCs w:val="20"/>
          <w:lang w:val="en-US"/>
        </w:rPr>
        <w:t xml:space="preserve">Life Sciences Building 85 </w:t>
      </w:r>
    </w:p>
    <w:p w14:paraId="29738865" w14:textId="77777777" w:rsidR="00CF690A" w:rsidRPr="00DF457F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457F">
        <w:rPr>
          <w:rFonts w:ascii="Times New Roman" w:hAnsi="Times New Roman" w:cs="Times New Roman"/>
          <w:sz w:val="20"/>
          <w:szCs w:val="20"/>
          <w:lang w:val="en-US"/>
        </w:rPr>
        <w:t xml:space="preserve">University of Southampton </w:t>
      </w:r>
    </w:p>
    <w:p w14:paraId="50445219" w14:textId="77777777" w:rsidR="00CF690A" w:rsidRPr="00DF457F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F457F">
        <w:rPr>
          <w:rFonts w:ascii="Times New Roman" w:hAnsi="Times New Roman" w:cs="Times New Roman"/>
          <w:sz w:val="20"/>
          <w:szCs w:val="20"/>
          <w:lang w:val="en-US"/>
        </w:rPr>
        <w:t>Highfield</w:t>
      </w:r>
      <w:proofErr w:type="spellEnd"/>
      <w:r w:rsidRPr="00DF457F">
        <w:rPr>
          <w:rFonts w:ascii="Times New Roman" w:hAnsi="Times New Roman" w:cs="Times New Roman"/>
          <w:sz w:val="20"/>
          <w:szCs w:val="20"/>
          <w:lang w:val="en-US"/>
        </w:rPr>
        <w:t xml:space="preserve"> Campus </w:t>
      </w:r>
    </w:p>
    <w:p w14:paraId="680E66E4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outhampton, </w:t>
      </w:r>
      <w:r w:rsidRPr="00DF457F">
        <w:rPr>
          <w:rFonts w:ascii="Times New Roman" w:hAnsi="Times New Roman" w:cs="Times New Roman"/>
          <w:sz w:val="20"/>
          <w:szCs w:val="20"/>
          <w:lang w:val="en-US"/>
        </w:rPr>
        <w:t>SO17 1BJ</w:t>
      </w:r>
    </w:p>
    <w:p w14:paraId="0B8E228E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D06060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C7E79">
        <w:rPr>
          <w:rFonts w:ascii="Times New Roman" w:hAnsi="Times New Roman" w:cs="Times New Roman"/>
          <w:sz w:val="20"/>
          <w:szCs w:val="20"/>
        </w:rPr>
        <w:t>Marija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Sciberras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, Jan </w:t>
      </w:r>
      <w:proofErr w:type="spellStart"/>
      <w:r w:rsidRPr="005C7E79">
        <w:rPr>
          <w:rFonts w:ascii="Times New Roman" w:hAnsi="Times New Roman" w:cs="Times New Roman"/>
          <w:sz w:val="20"/>
          <w:szCs w:val="20"/>
        </w:rPr>
        <w:t>Hiddink</w:t>
      </w:r>
      <w:proofErr w:type="spellEnd"/>
    </w:p>
    <w:p w14:paraId="630E24F4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lastRenderedPageBreak/>
        <w:t>School of Ocean Sciences,</w:t>
      </w:r>
    </w:p>
    <w:p w14:paraId="30AC9BED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Bangor University,</w:t>
      </w:r>
    </w:p>
    <w:p w14:paraId="68E6B387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C7E79">
        <w:rPr>
          <w:rFonts w:ascii="Times New Roman" w:hAnsi="Times New Roman" w:cs="Times New Roman"/>
          <w:sz w:val="20"/>
          <w:szCs w:val="20"/>
        </w:rPr>
        <w:t>Menai</w:t>
      </w:r>
      <w:proofErr w:type="spellEnd"/>
      <w:r w:rsidRPr="005C7E79">
        <w:rPr>
          <w:rFonts w:ascii="Times New Roman" w:hAnsi="Times New Roman" w:cs="Times New Roman"/>
          <w:sz w:val="20"/>
          <w:szCs w:val="20"/>
        </w:rPr>
        <w:t xml:space="preserve"> Bridg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7E79">
        <w:rPr>
          <w:rFonts w:ascii="Times New Roman" w:hAnsi="Times New Roman" w:cs="Times New Roman"/>
          <w:sz w:val="20"/>
          <w:szCs w:val="20"/>
        </w:rPr>
        <w:t xml:space="preserve"> LL59 5AB</w:t>
      </w:r>
    </w:p>
    <w:p w14:paraId="7582397A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E3EBB1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Correspondence address:</w:t>
      </w:r>
    </w:p>
    <w:p w14:paraId="05D5AE36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C7E79">
        <w:rPr>
          <w:rFonts w:ascii="Times New Roman" w:hAnsi="Times New Roman" w:cs="Times New Roman"/>
          <w:sz w:val="20"/>
          <w:szCs w:val="20"/>
        </w:rPr>
        <w:t>r</w:t>
      </w:r>
      <w:proofErr w:type="gramEnd"/>
      <w:r w:rsidRPr="005C7E79">
        <w:rPr>
          <w:rFonts w:ascii="Times New Roman" w:hAnsi="Times New Roman" w:cs="Times New Roman"/>
          <w:sz w:val="20"/>
          <w:szCs w:val="20"/>
        </w:rPr>
        <w:t>.hale@soton.ac.uk</w:t>
      </w:r>
    </w:p>
    <w:p w14:paraId="7188F6FA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 xml:space="preserve">School of Ocean and Earth Science, </w:t>
      </w:r>
    </w:p>
    <w:p w14:paraId="2E77B8DA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National Oceanography Centre Southampton,</w:t>
      </w:r>
    </w:p>
    <w:p w14:paraId="41FB498E" w14:textId="77777777" w:rsidR="00CF690A" w:rsidRPr="005C7E79" w:rsidRDefault="00CF690A" w:rsidP="00CF69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University of Southampton Waterfront Campus,</w:t>
      </w:r>
    </w:p>
    <w:p w14:paraId="60419590" w14:textId="77777777" w:rsidR="00CF690A" w:rsidRDefault="00CF690A" w:rsidP="00CF690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C7E79">
        <w:rPr>
          <w:rFonts w:ascii="Times New Roman" w:hAnsi="Times New Roman" w:cs="Times New Roman"/>
          <w:sz w:val="20"/>
          <w:szCs w:val="20"/>
        </w:rPr>
        <w:t>European Way, Southampton, SO14 3ZH</w:t>
      </w:r>
    </w:p>
    <w:p w14:paraId="4F13B25E" w14:textId="77777777" w:rsidR="00CF690A" w:rsidRDefault="00CF690A">
      <w:r>
        <w:br w:type="page"/>
      </w:r>
      <w:bookmarkStart w:id="0" w:name="_GoBack"/>
      <w:bookmarkEnd w:id="0"/>
    </w:p>
    <w:p w14:paraId="41AEA00F" w14:textId="77777777" w:rsidR="00CF690A" w:rsidRDefault="00CF690A" w:rsidP="00CF690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ry Table S3</w:t>
      </w:r>
      <w:r w:rsidRPr="00BF2819">
        <w:rPr>
          <w:rFonts w:ascii="Times New Roman" w:hAnsi="Times New Roman"/>
        </w:rPr>
        <w:t xml:space="preserve"> | </w:t>
      </w:r>
      <w:r>
        <w:rPr>
          <w:rFonts w:ascii="Times New Roman" w:hAnsi="Times New Roman"/>
        </w:rPr>
        <w:t xml:space="preserve">The similarity percentage (SIMPER) dissimilarity tables (up to 90% of cumulative differences) of taxa biomass values for cohesive sites showing two level comparisons of similarity within the treatment Fishing Frequency (Levels: low, medium, and high fishing frequency). </w:t>
      </w:r>
    </w:p>
    <w:p w14:paraId="633F261B" w14:textId="77777777" w:rsidR="00CF690A" w:rsidRPr="00BF2819" w:rsidRDefault="00CF690A" w:rsidP="00CF690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08A5BEAA" w14:textId="77777777" w:rsidR="00CF690A" w:rsidRPr="00BF2819" w:rsidRDefault="00CF690A" w:rsidP="00CF690A">
      <w:pPr>
        <w:pStyle w:val="NormalWeb"/>
        <w:spacing w:before="0" w:beforeAutospacing="0" w:after="0" w:afterAutospacing="0" w:line="360" w:lineRule="auto"/>
        <w:jc w:val="both"/>
      </w:pPr>
      <w:r w:rsidRPr="00BF2819">
        <w:t>Groups</w:t>
      </w:r>
      <w:r>
        <w:t xml:space="preserve"> tested:</w:t>
      </w:r>
      <w:r w:rsidRPr="00BF2819">
        <w:t xml:space="preserve"> high </w:t>
      </w:r>
      <w:proofErr w:type="spellStart"/>
      <w:r>
        <w:t>vs</w:t>
      </w:r>
      <w:proofErr w:type="spellEnd"/>
      <w:r w:rsidRPr="00BF2819">
        <w:t xml:space="preserve"> med</w:t>
      </w:r>
      <w:r>
        <w:t xml:space="preserve">ium frequency fishing disturbance. </w:t>
      </w:r>
      <w:r w:rsidRPr="00BF2819">
        <w:t xml:space="preserve">Average </w:t>
      </w:r>
      <w:r>
        <w:t xml:space="preserve">site </w:t>
      </w:r>
      <w:r w:rsidRPr="00BF2819">
        <w:t>dissimilarity = 80.60</w:t>
      </w:r>
    </w:p>
    <w:tbl>
      <w:tblPr>
        <w:tblW w:w="11242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502"/>
        <w:gridCol w:w="1440"/>
        <w:gridCol w:w="1440"/>
      </w:tblGrid>
      <w:tr w:rsidR="00CF690A" w:rsidRPr="00385C93" w14:paraId="3B9A905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45F7" w14:textId="77777777" w:rsidR="00CF690A" w:rsidRPr="00385C93" w:rsidRDefault="00CF690A" w:rsidP="00965D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624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7BA6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6E78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98EE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CA29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7B2F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CF690A" w:rsidRPr="00385C93" w14:paraId="39E5E58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4FE3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6DA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571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D508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481F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AF01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A495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385C93" w14:paraId="74E8BD3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B7C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A67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989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AED9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AE5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88A5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F988" w14:textId="77777777" w:rsidR="00CF690A" w:rsidRPr="00385C93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385C93" w14:paraId="21D9CF3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7C30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neplax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mboides</w:t>
            </w:r>
            <w:proofErr w:type="spellEnd"/>
            <w:r w:rsidRPr="00385C93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0080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F7C7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7FDC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EA59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207E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322D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4</w:t>
            </w:r>
          </w:p>
        </w:tc>
      </w:tr>
      <w:tr w:rsidR="00CF690A" w:rsidRPr="00385C93" w14:paraId="275B19B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A6AF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i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4D68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3B6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A5E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C68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69A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8453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3</w:t>
            </w:r>
          </w:p>
        </w:tc>
      </w:tr>
      <w:tr w:rsidR="00CF690A" w:rsidRPr="00385C93" w14:paraId="211627B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C989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cula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id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8C39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3F80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E57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CC53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7B93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6DC7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9</w:t>
            </w:r>
          </w:p>
        </w:tc>
      </w:tr>
      <w:tr w:rsidR="00CF690A" w:rsidRPr="00385C93" w14:paraId="4796284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DD9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xea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tur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F8A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0593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D71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3740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BDE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06B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7</w:t>
            </w:r>
          </w:p>
        </w:tc>
      </w:tr>
      <w:tr w:rsidR="00CF690A" w:rsidRPr="00385C93" w14:paraId="5F016A4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5F70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ala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r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85E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195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608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D86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57F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E7C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3</w:t>
            </w:r>
          </w:p>
        </w:tc>
      </w:tr>
      <w:tr w:rsidR="00CF690A" w:rsidRPr="00385C93" w14:paraId="0330149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03B9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gis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AE52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8A8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010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078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42C5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5DFA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3</w:t>
            </w:r>
          </w:p>
        </w:tc>
      </w:tr>
    </w:tbl>
    <w:p w14:paraId="6691C2DC" w14:textId="77777777" w:rsidR="00CF690A" w:rsidRPr="00BF2819" w:rsidRDefault="00CF690A" w:rsidP="00CF690A">
      <w:pPr>
        <w:tabs>
          <w:tab w:val="left" w:pos="0"/>
          <w:tab w:val="left" w:pos="2490"/>
          <w:tab w:val="left" w:pos="3870"/>
          <w:tab w:val="left" w:pos="5130"/>
          <w:tab w:val="left" w:pos="6135"/>
          <w:tab w:val="left" w:pos="7140"/>
          <w:tab w:val="left" w:pos="8265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0ED5702" w14:textId="77777777" w:rsidR="00CF690A" w:rsidRPr="00BF2819" w:rsidRDefault="00CF690A" w:rsidP="00CF690A">
      <w:pPr>
        <w:tabs>
          <w:tab w:val="left" w:pos="0"/>
          <w:tab w:val="left" w:pos="2490"/>
          <w:tab w:val="left" w:pos="3870"/>
          <w:tab w:val="left" w:pos="5130"/>
          <w:tab w:val="left" w:pos="6135"/>
          <w:tab w:val="left" w:pos="7140"/>
          <w:tab w:val="left" w:pos="8265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11032">
        <w:rPr>
          <w:rFonts w:ascii="Times New Roman" w:hAnsi="Times New Roman" w:cs="Times New Roman"/>
          <w:iCs/>
          <w:sz w:val="20"/>
          <w:szCs w:val="20"/>
        </w:rPr>
        <w:t xml:space="preserve">Groups tested: high </w:t>
      </w:r>
      <w:proofErr w:type="spellStart"/>
      <w:r w:rsidRPr="00511032">
        <w:rPr>
          <w:rFonts w:ascii="Times New Roman" w:hAnsi="Times New Roman" w:cs="Times New Roman"/>
          <w:iCs/>
          <w:sz w:val="20"/>
          <w:szCs w:val="20"/>
        </w:rPr>
        <w:t>vs</w:t>
      </w:r>
      <w:proofErr w:type="spellEnd"/>
      <w:r w:rsidRPr="00511032">
        <w:rPr>
          <w:rFonts w:ascii="Times New Roman" w:hAnsi="Times New Roman" w:cs="Times New Roman"/>
          <w:iCs/>
          <w:sz w:val="20"/>
          <w:szCs w:val="20"/>
        </w:rPr>
        <w:t xml:space="preserve"> low </w:t>
      </w:r>
      <w:r>
        <w:rPr>
          <w:rFonts w:ascii="Times New Roman" w:hAnsi="Times New Roman" w:cs="Times New Roman"/>
          <w:iCs/>
          <w:sz w:val="20"/>
          <w:szCs w:val="20"/>
        </w:rPr>
        <w:t>frequency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fishing disturbance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Average site dissimilarity = </w:t>
      </w:r>
      <w:r w:rsidRPr="006F4A2B">
        <w:rPr>
          <w:rFonts w:ascii="Times New Roman" w:hAnsi="Times New Roman" w:cs="Times New Roman"/>
          <w:sz w:val="20"/>
          <w:szCs w:val="20"/>
        </w:rPr>
        <w:t>57.68</w:t>
      </w:r>
    </w:p>
    <w:tbl>
      <w:tblPr>
        <w:tblW w:w="11242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502"/>
        <w:gridCol w:w="1440"/>
        <w:gridCol w:w="1440"/>
      </w:tblGrid>
      <w:tr w:rsidR="00CF690A" w:rsidRPr="00385C93" w14:paraId="4DF3AA18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8D1E" w14:textId="77777777" w:rsidR="00CF690A" w:rsidRPr="00385C93" w:rsidRDefault="00CF690A" w:rsidP="005E3F98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83E1" w14:textId="77777777" w:rsidR="00CF690A" w:rsidRPr="00385C93" w:rsidRDefault="00CF690A" w:rsidP="005E3F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14C3" w14:textId="77777777" w:rsidR="00CF690A" w:rsidRPr="00385C93" w:rsidRDefault="00CF690A" w:rsidP="005E3F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9AE" w14:textId="77777777" w:rsidR="00CF690A" w:rsidRPr="00385C93" w:rsidRDefault="00CF690A" w:rsidP="005E3F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B4EE" w14:textId="77777777" w:rsidR="00CF690A" w:rsidRPr="00385C93" w:rsidRDefault="00CF690A" w:rsidP="005E3F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945" w14:textId="77777777" w:rsidR="00CF690A" w:rsidRPr="00385C93" w:rsidRDefault="00CF690A" w:rsidP="005E3F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6AD2" w14:textId="77777777" w:rsidR="00CF690A" w:rsidRPr="00385C93" w:rsidRDefault="00CF690A" w:rsidP="005E3F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CF690A" w:rsidRPr="00385C93" w14:paraId="3AEE6BB7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037" w14:textId="77777777" w:rsidR="00CF690A" w:rsidRPr="00385C93" w:rsidRDefault="00CF690A" w:rsidP="005E3F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6B1F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667F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CEA3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50A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FD0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ED9C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385C93" w14:paraId="256B2C67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107D" w14:textId="77777777" w:rsidR="00CF690A" w:rsidRPr="00385C93" w:rsidRDefault="00CF690A" w:rsidP="005E3F9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06B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66A7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DD4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410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1201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8230" w14:textId="77777777" w:rsidR="00CF690A" w:rsidRPr="00385C93" w:rsidRDefault="00CF690A" w:rsidP="005E3F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385C93" w14:paraId="0F2A44BD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3167" w14:textId="77777777" w:rsidR="00CF690A" w:rsidRPr="00385C93" w:rsidRDefault="00CF690A" w:rsidP="005E3F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i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8EB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0AAC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028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76CD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48E6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82C3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4</w:t>
            </w:r>
          </w:p>
        </w:tc>
      </w:tr>
      <w:tr w:rsidR="00CF690A" w:rsidRPr="00385C93" w14:paraId="59A05605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CE97" w14:textId="77777777" w:rsidR="00CF690A" w:rsidRPr="00385C93" w:rsidRDefault="00CF690A" w:rsidP="005E3F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cula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id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5F14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582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DCB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C5C0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8A5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303C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2</w:t>
            </w:r>
          </w:p>
        </w:tc>
      </w:tr>
      <w:tr w:rsidR="00CF690A" w:rsidRPr="00385C93" w14:paraId="3B06F607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F10E" w14:textId="77777777" w:rsidR="00CF690A" w:rsidRPr="00385C93" w:rsidRDefault="00CF690A" w:rsidP="005E3F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xea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tur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8DDC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0C9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C67D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92D5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E506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E361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8</w:t>
            </w:r>
          </w:p>
        </w:tc>
      </w:tr>
      <w:tr w:rsidR="00CF690A" w:rsidRPr="00385C93" w14:paraId="062DCBD8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32B4" w14:textId="77777777" w:rsidR="00CF690A" w:rsidRPr="00385C93" w:rsidRDefault="00CF690A" w:rsidP="005E3F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ala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r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D3CC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F99F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31A9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1CA0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061C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2DCD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7</w:t>
            </w:r>
          </w:p>
        </w:tc>
      </w:tr>
      <w:tr w:rsidR="00CF690A" w:rsidRPr="00385C93" w14:paraId="15DE3EA7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40E" w14:textId="77777777" w:rsidR="00CF690A" w:rsidRPr="00385C93" w:rsidRDefault="00CF690A" w:rsidP="005E3F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omastus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erice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A49B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BF01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4408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C95D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230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744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9</w:t>
            </w:r>
          </w:p>
        </w:tc>
      </w:tr>
      <w:tr w:rsidR="00CF690A" w:rsidRPr="00385C93" w14:paraId="7A723370" w14:textId="77777777" w:rsidTr="00965D1E">
        <w:trPr>
          <w:trHeight w:val="227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4312" w14:textId="77777777" w:rsidR="00CF690A" w:rsidRPr="00385C93" w:rsidRDefault="00CF690A" w:rsidP="005E3F9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gis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813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CAA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9C3C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F4B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B49D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A1E2" w14:textId="77777777" w:rsidR="00CF690A" w:rsidRPr="00385C93" w:rsidRDefault="00CF690A" w:rsidP="005E3F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3</w:t>
            </w:r>
          </w:p>
        </w:tc>
      </w:tr>
    </w:tbl>
    <w:p w14:paraId="0A2C55D0" w14:textId="77777777" w:rsidR="00CF690A" w:rsidRPr="00BF2819" w:rsidRDefault="00CF690A" w:rsidP="00CF690A">
      <w:pPr>
        <w:tabs>
          <w:tab w:val="left" w:pos="0"/>
          <w:tab w:val="left" w:pos="2745"/>
          <w:tab w:val="left" w:pos="4125"/>
          <w:tab w:val="left" w:pos="5385"/>
          <w:tab w:val="left" w:pos="6390"/>
          <w:tab w:val="left" w:pos="7395"/>
          <w:tab w:val="left" w:pos="852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1E4C56E" w14:textId="77777777" w:rsidR="00CF690A" w:rsidRPr="00BF2819" w:rsidRDefault="00CF690A" w:rsidP="00CF690A">
      <w:pPr>
        <w:tabs>
          <w:tab w:val="left" w:pos="0"/>
          <w:tab w:val="left" w:pos="2745"/>
          <w:tab w:val="left" w:pos="4125"/>
          <w:tab w:val="left" w:pos="5385"/>
          <w:tab w:val="left" w:pos="6390"/>
          <w:tab w:val="left" w:pos="7395"/>
          <w:tab w:val="left" w:pos="85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E3CD1">
        <w:rPr>
          <w:rFonts w:ascii="Times New Roman" w:hAnsi="Times New Roman" w:cs="Times New Roman"/>
          <w:iCs/>
          <w:sz w:val="20"/>
          <w:szCs w:val="20"/>
        </w:rPr>
        <w:t xml:space="preserve">Groups tested: </w:t>
      </w:r>
      <w:r>
        <w:rPr>
          <w:rFonts w:ascii="Times New Roman" w:hAnsi="Times New Roman" w:cs="Times New Roman"/>
          <w:iCs/>
          <w:sz w:val="20"/>
          <w:szCs w:val="20"/>
        </w:rPr>
        <w:t xml:space="preserve">medium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v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low</w:t>
      </w:r>
      <w:r w:rsidRPr="00EE3CD1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frequency</w:t>
      </w:r>
      <w:r w:rsidRPr="00EE3CD1">
        <w:rPr>
          <w:rFonts w:ascii="Times New Roman" w:hAnsi="Times New Roman" w:cs="Times New Roman"/>
          <w:iCs/>
          <w:sz w:val="20"/>
          <w:szCs w:val="20"/>
        </w:rPr>
        <w:t xml:space="preserve"> fishing disturbance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EE3CD1">
        <w:rPr>
          <w:rFonts w:ascii="Times New Roman" w:hAnsi="Times New Roman" w:cs="Times New Roman"/>
          <w:iCs/>
          <w:sz w:val="20"/>
          <w:szCs w:val="20"/>
        </w:rPr>
        <w:t xml:space="preserve">Average site dissimilarity = </w:t>
      </w:r>
      <w:r w:rsidRPr="00BF2819">
        <w:rPr>
          <w:rFonts w:ascii="Times New Roman" w:hAnsi="Times New Roman" w:cs="Times New Roman"/>
          <w:sz w:val="20"/>
          <w:szCs w:val="20"/>
        </w:rPr>
        <w:t>77.05</w:t>
      </w:r>
    </w:p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440"/>
        <w:gridCol w:w="1440"/>
        <w:gridCol w:w="1440"/>
      </w:tblGrid>
      <w:tr w:rsidR="005E3F98" w:rsidRPr="00385C93" w14:paraId="097889B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5794" w14:textId="77777777" w:rsidR="005E3F98" w:rsidRPr="00385C93" w:rsidRDefault="005E3F98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7BF1" w14:textId="38CE961D" w:rsidR="005E3F98" w:rsidRPr="00385C93" w:rsidRDefault="005E3F98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A8B7" w14:textId="672BA039" w:rsidR="005E3F98" w:rsidRPr="00385C93" w:rsidRDefault="005E3F98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37FD" w14:textId="77777777" w:rsidR="005E3F98" w:rsidRPr="00385C93" w:rsidRDefault="005E3F98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D800" w14:textId="77777777" w:rsidR="005E3F98" w:rsidRPr="00385C93" w:rsidRDefault="005E3F98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51D7" w14:textId="77777777" w:rsidR="005E3F98" w:rsidRPr="00385C93" w:rsidRDefault="005E3F98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76C6" w14:textId="77777777" w:rsidR="005E3F98" w:rsidRPr="00385C93" w:rsidRDefault="005E3F98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690A" w:rsidRPr="00385C93" w14:paraId="548A9C2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07FF" w14:textId="77777777" w:rsidR="00CF690A" w:rsidRPr="00385C93" w:rsidRDefault="00CF690A" w:rsidP="005E3F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7EDB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A66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AF6D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E786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F457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A6B1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385C93" w14:paraId="1D2FF3A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8BC9" w14:textId="77777777" w:rsidR="00CF690A" w:rsidRPr="00385C93" w:rsidRDefault="00CF690A" w:rsidP="005E3F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9561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1A3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0D87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E2DD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04A3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BE92" w14:textId="77777777" w:rsidR="00CF690A" w:rsidRPr="00385C93" w:rsidRDefault="00CF690A" w:rsidP="005E3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385C93" w14:paraId="322231C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31CD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i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C46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B5C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01C5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CB3D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9D9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28E2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2</w:t>
            </w:r>
          </w:p>
        </w:tc>
      </w:tr>
      <w:tr w:rsidR="00CF690A" w:rsidRPr="00385C93" w14:paraId="2BE9565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AAA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neplax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mboid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0C2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CFD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78C8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DAC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3A1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0A7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</w:tr>
      <w:tr w:rsidR="00CF690A" w:rsidRPr="00385C93" w14:paraId="12806AB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2D0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omastus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erice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006A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CDF4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F59C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5823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0DB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FFF6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8</w:t>
            </w:r>
          </w:p>
        </w:tc>
      </w:tr>
      <w:tr w:rsidR="00CF690A" w:rsidRPr="00385C93" w14:paraId="1422B34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879" w14:textId="77777777" w:rsidR="00CF690A" w:rsidRPr="00385C93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ala</w:t>
            </w:r>
            <w:proofErr w:type="spellEnd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C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r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816F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533F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5C25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37D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967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89D7" w14:textId="77777777" w:rsidR="00CF690A" w:rsidRPr="00385C93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9</w:t>
            </w:r>
          </w:p>
        </w:tc>
      </w:tr>
    </w:tbl>
    <w:p w14:paraId="12449126" w14:textId="77777777" w:rsidR="00CF690A" w:rsidRDefault="00CF690A" w:rsidP="00CF690A">
      <w:pPr>
        <w:tabs>
          <w:tab w:val="left" w:pos="0"/>
          <w:tab w:val="left" w:pos="2745"/>
          <w:tab w:val="left" w:pos="4005"/>
          <w:tab w:val="left" w:pos="5265"/>
          <w:tab w:val="left" w:pos="6270"/>
          <w:tab w:val="left" w:pos="7275"/>
          <w:tab w:val="left" w:pos="840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B8116EC" w14:textId="77777777" w:rsidR="00CF690A" w:rsidRPr="00BF2819" w:rsidRDefault="00CF690A" w:rsidP="00CF690A">
      <w:pPr>
        <w:tabs>
          <w:tab w:val="left" w:pos="0"/>
          <w:tab w:val="left" w:pos="2745"/>
          <w:tab w:val="left" w:pos="4005"/>
          <w:tab w:val="left" w:pos="5265"/>
          <w:tab w:val="left" w:pos="6270"/>
          <w:tab w:val="left" w:pos="7275"/>
          <w:tab w:val="left" w:pos="840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52595DCF" w14:textId="77777777" w:rsidR="00CF690A" w:rsidRPr="00BF2819" w:rsidRDefault="00CF690A" w:rsidP="00CF690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ry Table S4</w:t>
      </w:r>
      <w:r w:rsidRPr="00BF2819">
        <w:rPr>
          <w:rFonts w:ascii="Times New Roman" w:hAnsi="Times New Roman"/>
        </w:rPr>
        <w:t xml:space="preserve"> | </w:t>
      </w:r>
      <w:r>
        <w:rPr>
          <w:rFonts w:ascii="Times New Roman" w:hAnsi="Times New Roman"/>
        </w:rPr>
        <w:t>The similarity percentage (SIMPER) dissimilarity tables (up to 90% of cumulative differences) of taxa abundance values for non- cohesive sites showing two level comparisons of similarity within the treatment Fishing Frequency (Levels: low, medium, and high fishing frequency).</w:t>
      </w:r>
    </w:p>
    <w:p w14:paraId="4970B4A0" w14:textId="77777777" w:rsidR="00CF690A" w:rsidRDefault="00CF690A" w:rsidP="00CF690A">
      <w:pPr>
        <w:tabs>
          <w:tab w:val="left" w:pos="0"/>
          <w:tab w:val="left" w:pos="2490"/>
          <w:tab w:val="left" w:pos="3615"/>
          <w:tab w:val="left" w:pos="4500"/>
          <w:tab w:val="left" w:pos="5385"/>
          <w:tab w:val="left" w:pos="6510"/>
        </w:tabs>
        <w:autoSpaceDE w:val="0"/>
        <w:autoSpaceDN w:val="0"/>
        <w:adjustRightInd w:val="0"/>
        <w:rPr>
          <w:rFonts w:ascii="Times New Roman" w:hAnsi="Times New Roman" w:cs="Times New Roman"/>
          <w:iCs/>
          <w:sz w:val="20"/>
          <w:szCs w:val="20"/>
        </w:rPr>
      </w:pPr>
    </w:p>
    <w:p w14:paraId="03CE4395" w14:textId="77777777" w:rsidR="00CF690A" w:rsidRPr="00BF2819" w:rsidRDefault="00CF690A" w:rsidP="00CF690A">
      <w:pPr>
        <w:tabs>
          <w:tab w:val="left" w:pos="0"/>
          <w:tab w:val="left" w:pos="2490"/>
          <w:tab w:val="left" w:pos="3615"/>
          <w:tab w:val="left" w:pos="4500"/>
          <w:tab w:val="left" w:pos="5385"/>
          <w:tab w:val="left" w:pos="651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11032">
        <w:rPr>
          <w:rFonts w:ascii="Times New Roman" w:hAnsi="Times New Roman" w:cs="Times New Roman"/>
          <w:iCs/>
          <w:sz w:val="20"/>
          <w:szCs w:val="20"/>
        </w:rPr>
        <w:t xml:space="preserve">Groups tested: </w:t>
      </w:r>
      <w:r>
        <w:rPr>
          <w:rFonts w:ascii="Times New Roman" w:hAnsi="Times New Roman" w:cs="Times New Roman"/>
          <w:iCs/>
          <w:sz w:val="20"/>
          <w:szCs w:val="20"/>
        </w:rPr>
        <w:t xml:space="preserve">low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v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medium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frequency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fishing disturbance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Average site dissimilarity = </w:t>
      </w:r>
      <w:r w:rsidRPr="00BF2819">
        <w:rPr>
          <w:rFonts w:ascii="Times New Roman" w:hAnsi="Times New Roman" w:cs="Times New Roman"/>
          <w:sz w:val="20"/>
          <w:szCs w:val="20"/>
        </w:rPr>
        <w:t>77.29</w:t>
      </w:r>
    </w:p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440"/>
        <w:gridCol w:w="1440"/>
        <w:gridCol w:w="1440"/>
      </w:tblGrid>
      <w:tr w:rsidR="00CF690A" w:rsidRPr="00086EBD" w14:paraId="76B638B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C5C" w14:textId="77777777" w:rsidR="00CF690A" w:rsidRPr="00086EBD" w:rsidRDefault="00CF690A" w:rsidP="00965D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F5DC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DADB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C69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8B0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F132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010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CF690A" w:rsidRPr="00086EBD" w14:paraId="293844F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AA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259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9FB8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4950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3205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A6E3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5C1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086EBD" w14:paraId="4A22887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B0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BC17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263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763F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742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E03B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793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086EBD" w14:paraId="75645CC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EA5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C6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034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B5E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31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818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CCC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</w:tr>
      <w:tr w:rsidR="00CF690A" w:rsidRPr="00086EBD" w14:paraId="6A98C10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917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g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0C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064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505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5B4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14B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37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9</w:t>
            </w:r>
          </w:p>
        </w:tc>
      </w:tr>
      <w:tr w:rsidR="00CF690A" w:rsidRPr="00086EBD" w14:paraId="77B92CE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465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ochaetu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3E9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F4A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86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BF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F30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262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6</w:t>
            </w:r>
          </w:p>
        </w:tc>
      </w:tr>
      <w:tr w:rsidR="00CF690A" w:rsidRPr="00086EBD" w14:paraId="6D0D380B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DD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henela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FC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AA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C0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67D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48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72C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9</w:t>
            </w:r>
          </w:p>
        </w:tc>
      </w:tr>
      <w:tr w:rsidR="00CF690A" w:rsidRPr="00086EBD" w14:paraId="18FA3F5B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75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lo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03C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10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08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643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B67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E1E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9</w:t>
            </w:r>
          </w:p>
        </w:tc>
      </w:tr>
      <w:tr w:rsidR="00CF690A" w:rsidRPr="00086EBD" w14:paraId="5B28C74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3C02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loplo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mi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A2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84D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9F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9C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549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259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CF690A" w:rsidRPr="00086EBD" w14:paraId="75A64A6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26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o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licorn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2E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FC2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C7F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64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72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71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1</w:t>
            </w:r>
          </w:p>
        </w:tc>
      </w:tr>
      <w:tr w:rsidR="00CF690A" w:rsidRPr="00086EBD" w14:paraId="08E4B44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CF6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lo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rabi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334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F9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F53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136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E52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73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5</w:t>
            </w:r>
          </w:p>
        </w:tc>
      </w:tr>
      <w:tr w:rsidR="00CF690A" w:rsidRPr="00086EBD" w14:paraId="2C243BA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D1B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io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cznikowia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AD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39D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43E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ABD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5C8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C09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1</w:t>
            </w:r>
          </w:p>
        </w:tc>
      </w:tr>
      <w:tr w:rsidR="00CF690A" w:rsidRPr="00086EBD" w14:paraId="223630E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34E2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67B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85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9C4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31F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55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54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4</w:t>
            </w:r>
          </w:p>
        </w:tc>
      </w:tr>
      <w:tr w:rsidR="00CF690A" w:rsidRPr="00086EBD" w14:paraId="5F12F475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41D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ophane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y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AD7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F44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B17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72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58D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541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5</w:t>
            </w:r>
          </w:p>
        </w:tc>
      </w:tr>
      <w:tr w:rsidR="00CF690A" w:rsidRPr="00086EBD" w14:paraId="5FF49D0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13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ce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id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13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FEC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3F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53E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81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75A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3</w:t>
            </w:r>
          </w:p>
        </w:tc>
      </w:tr>
      <w:tr w:rsidR="00CF690A" w:rsidRPr="00086EBD" w14:paraId="66AA997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E34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yamu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630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E0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30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D7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6B8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400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8</w:t>
            </w:r>
          </w:p>
        </w:tc>
      </w:tr>
      <w:tr w:rsidR="00CF690A" w:rsidRPr="00086EBD" w14:paraId="3DF40E7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8B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mgren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nicol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1C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2CD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99A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BD6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97F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DB7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9</w:t>
            </w:r>
          </w:p>
        </w:tc>
      </w:tr>
      <w:tr w:rsidR="00CF690A" w:rsidRPr="00086EBD" w14:paraId="0BD2598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28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ll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u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4F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5D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D69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67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258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60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</w:tr>
      <w:tr w:rsidR="00CF690A" w:rsidRPr="00086EBD" w14:paraId="2D0D241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B09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sul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ipti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349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9DB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179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EA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9F9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C15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3</w:t>
            </w:r>
          </w:p>
        </w:tc>
      </w:tr>
      <w:tr w:rsidR="00CF690A" w:rsidRPr="00086EBD" w14:paraId="34A230A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298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n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F45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6E6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DD4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7E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4D2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A36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1</w:t>
            </w:r>
          </w:p>
        </w:tc>
      </w:tr>
      <w:tr w:rsidR="00CF690A" w:rsidRPr="00086EBD" w14:paraId="2B5220EB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7EF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ersavel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2D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958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20B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B8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EA8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E6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6</w:t>
            </w:r>
          </w:p>
        </w:tc>
      </w:tr>
      <w:tr w:rsidR="00CF690A" w:rsidRPr="00086EBD" w14:paraId="6BE6765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B4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landi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FC2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5C4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63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6A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186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94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</w:tr>
      <w:tr w:rsidR="00CF690A" w:rsidRPr="00086EBD" w14:paraId="0BBA16F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C4A0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ron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E4E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CE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93F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BC8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7A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688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3</w:t>
            </w:r>
          </w:p>
        </w:tc>
      </w:tr>
      <w:tr w:rsidR="00CF690A" w:rsidRPr="00086EBD" w14:paraId="3106EB8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57B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omastu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255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BD1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05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793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83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B86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3</w:t>
            </w:r>
          </w:p>
        </w:tc>
      </w:tr>
      <w:tr w:rsidR="00CF690A" w:rsidRPr="00086EBD" w14:paraId="079F2BC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AF5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syll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D01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D08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D00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33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90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D3D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8</w:t>
            </w:r>
          </w:p>
        </w:tc>
      </w:tr>
      <w:tr w:rsidR="00CF690A" w:rsidRPr="00086EBD" w14:paraId="44A2A05C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13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lo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so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22D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A5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BD7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687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FFE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31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</w:tr>
      <w:tr w:rsidR="00CF690A" w:rsidRPr="00086EBD" w14:paraId="7F86146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13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sionu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F22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3D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30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D7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F19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A49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1</w:t>
            </w:r>
          </w:p>
        </w:tc>
      </w:tr>
      <w:tr w:rsidR="00CF690A" w:rsidRPr="00086EBD" w14:paraId="5A668DE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C44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spi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F5F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EF9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DB5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FCB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C27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AA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8</w:t>
            </w:r>
          </w:p>
        </w:tc>
      </w:tr>
      <w:tr w:rsidR="00CF690A" w:rsidRPr="00086EBD" w14:paraId="1B19023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79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sculu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or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2E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B25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01E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171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8F7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9E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4</w:t>
            </w:r>
          </w:p>
        </w:tc>
      </w:tr>
      <w:tr w:rsidR="00CF690A" w:rsidRPr="00086EBD" w14:paraId="385B739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C42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ystide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b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E86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84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DAF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03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00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3C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1</w:t>
            </w:r>
          </w:p>
        </w:tc>
      </w:tr>
      <w:tr w:rsidR="00CF690A" w:rsidRPr="00086EBD" w14:paraId="287A0527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E7B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sin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le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181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30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54C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79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8C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A0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9</w:t>
            </w:r>
          </w:p>
        </w:tc>
      </w:tr>
      <w:tr w:rsidR="00CF690A" w:rsidRPr="00086EBD" w14:paraId="60AB188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06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ngoide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B12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C9F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9CF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650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B6D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FD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2</w:t>
            </w:r>
          </w:p>
        </w:tc>
      </w:tr>
      <w:tr w:rsidR="00CF690A" w:rsidRPr="00086EBD" w14:paraId="003CD285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0D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smati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FED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CC2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1E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6BE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90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829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6</w:t>
            </w:r>
          </w:p>
        </w:tc>
      </w:tr>
      <w:tr w:rsidR="00CF690A" w:rsidRPr="00086EBD" w14:paraId="7BABC48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EED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nar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E1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57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C19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E8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ED9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B5A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7</w:t>
            </w:r>
          </w:p>
        </w:tc>
      </w:tr>
      <w:tr w:rsidR="00CF690A" w:rsidRPr="00086EBD" w14:paraId="2869FE4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539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pseudocum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lso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E56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866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D8C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AB6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749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23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9</w:t>
            </w:r>
          </w:p>
        </w:tc>
      </w:tr>
      <w:tr w:rsidR="00CF690A" w:rsidRPr="00086EBD" w14:paraId="08F40C1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17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aiadac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E9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065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06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6EE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DF6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2D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</w:tr>
      <w:tr w:rsidR="00CF690A" w:rsidRPr="00086EBD" w14:paraId="1E90894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EE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oide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AC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17C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97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83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73D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F0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2</w:t>
            </w:r>
          </w:p>
        </w:tc>
      </w:tr>
      <w:tr w:rsidR="00CF690A" w:rsidRPr="00086EBD" w14:paraId="2AECCFC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24B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cten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com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D77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B3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932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B71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3C6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0A5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7</w:t>
            </w:r>
          </w:p>
        </w:tc>
      </w:tr>
      <w:tr w:rsidR="00CF690A" w:rsidRPr="00086EBD" w14:paraId="1802387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B7CB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zon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D0E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FF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ACD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AB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99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18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2</w:t>
            </w:r>
          </w:p>
        </w:tc>
      </w:tr>
      <w:tr w:rsidR="00CF690A" w:rsidRPr="00086EBD" w14:paraId="4E1E037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EED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eidiida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72E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64E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B89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EA5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429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75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6</w:t>
            </w:r>
          </w:p>
        </w:tc>
      </w:tr>
      <w:tr w:rsidR="00CF690A" w:rsidRPr="00086EBD" w14:paraId="42984D0B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32D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onida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66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F46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D01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A0F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A83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F0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1</w:t>
            </w:r>
          </w:p>
        </w:tc>
      </w:tr>
      <w:tr w:rsidR="00CF690A" w:rsidRPr="00086EBD" w14:paraId="78FADFB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880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rtiell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D79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EB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B9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A8F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018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137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6</w:t>
            </w:r>
          </w:p>
        </w:tc>
      </w:tr>
      <w:tr w:rsidR="00CF690A" w:rsidRPr="00086EBD" w14:paraId="5452590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A315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dotr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59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112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770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4E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FF3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4D4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1</w:t>
            </w:r>
          </w:p>
        </w:tc>
      </w:tr>
    </w:tbl>
    <w:p w14:paraId="762E899B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625"/>
          <w:tab w:val="left" w:pos="6630"/>
          <w:tab w:val="left" w:pos="7635"/>
          <w:tab w:val="left" w:pos="87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7261E941" w14:textId="77777777" w:rsidR="00CF690A" w:rsidRDefault="00CF690A" w:rsidP="00CF690A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313E5CD3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625"/>
          <w:tab w:val="left" w:pos="6630"/>
          <w:tab w:val="left" w:pos="7635"/>
          <w:tab w:val="left" w:pos="876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11032">
        <w:rPr>
          <w:rFonts w:ascii="Times New Roman" w:hAnsi="Times New Roman" w:cs="Times New Roman"/>
          <w:iCs/>
          <w:sz w:val="20"/>
          <w:szCs w:val="20"/>
        </w:rPr>
        <w:t xml:space="preserve">Groups tested: </w:t>
      </w:r>
      <w:r>
        <w:rPr>
          <w:rFonts w:ascii="Times New Roman" w:hAnsi="Times New Roman" w:cs="Times New Roman"/>
          <w:iCs/>
          <w:sz w:val="20"/>
          <w:szCs w:val="20"/>
        </w:rPr>
        <w:t xml:space="preserve">low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v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high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frequency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fishing disturbance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Average site dissimilarity = </w:t>
      </w:r>
      <w:r w:rsidRPr="00511032">
        <w:rPr>
          <w:rFonts w:ascii="Times New Roman" w:hAnsi="Times New Roman" w:cs="Times New Roman"/>
          <w:sz w:val="20"/>
          <w:szCs w:val="20"/>
        </w:rPr>
        <w:t>82.31</w:t>
      </w:r>
    </w:p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440"/>
        <w:gridCol w:w="1440"/>
        <w:gridCol w:w="1440"/>
      </w:tblGrid>
      <w:tr w:rsidR="00CF690A" w:rsidRPr="00086EBD" w14:paraId="61581EF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805" w14:textId="77777777" w:rsidR="00CF690A" w:rsidRPr="00086EBD" w:rsidRDefault="00CF690A" w:rsidP="00965D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389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CB5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150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DB5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53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DDC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CF690A" w:rsidRPr="00086EBD" w14:paraId="428CA3F5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AC7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18B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7E2E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9EFF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993E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BC0F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1CD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086EBD" w14:paraId="68361D3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C9B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7E9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44BC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7E4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644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20A2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D033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086EBD" w14:paraId="15171C6C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243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g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210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BA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4E5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736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BE3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34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</w:tr>
      <w:tr w:rsidR="00CF690A" w:rsidRPr="00086EBD" w14:paraId="138CE64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EDC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ochaetu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ED8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4B8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558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A0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C14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D85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</w:tr>
      <w:tr w:rsidR="00CF690A" w:rsidRPr="00086EBD" w14:paraId="0B3F383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406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heli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64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819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5FD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6B3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E7B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282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</w:tr>
      <w:tr w:rsidR="00CF690A" w:rsidRPr="00086EBD" w14:paraId="57B65EF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599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lo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97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EDA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36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C64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886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C5F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5</w:t>
            </w:r>
          </w:p>
        </w:tc>
      </w:tr>
      <w:tr w:rsidR="00CF690A" w:rsidRPr="00086EBD" w14:paraId="6430304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9D85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B9D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56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A95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023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EEA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BF1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6</w:t>
            </w:r>
          </w:p>
        </w:tc>
      </w:tr>
      <w:tr w:rsidR="00CF690A" w:rsidRPr="00086EBD" w14:paraId="15D509A5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7DF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henela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23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69F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1B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DA0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B4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72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8</w:t>
            </w:r>
          </w:p>
        </w:tc>
      </w:tr>
      <w:tr w:rsidR="00CF690A" w:rsidRPr="00086EBD" w14:paraId="1B36B04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AB8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loplo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mi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107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3F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7D0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9F1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AA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567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2</w:t>
            </w:r>
          </w:p>
        </w:tc>
      </w:tr>
      <w:tr w:rsidR="00CF690A" w:rsidRPr="00086EBD" w14:paraId="0D8C6C17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AC52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lo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rabi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F2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0D2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4A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79F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215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CE9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4</w:t>
            </w:r>
          </w:p>
        </w:tc>
      </w:tr>
      <w:tr w:rsidR="00CF690A" w:rsidRPr="00086EBD" w14:paraId="70BBFB3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8E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o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licorn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23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047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0B3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FE3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726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D59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5</w:t>
            </w:r>
          </w:p>
        </w:tc>
      </w:tr>
      <w:tr w:rsidR="00CF690A" w:rsidRPr="00086EBD" w14:paraId="57AA68B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D1C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942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900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959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AE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54D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0D3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6</w:t>
            </w:r>
          </w:p>
        </w:tc>
      </w:tr>
      <w:tr w:rsidR="00CF690A" w:rsidRPr="00086EBD" w14:paraId="5CB92A8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73F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io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cznikowia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BBE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E7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18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18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BA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01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5</w:t>
            </w:r>
          </w:p>
        </w:tc>
      </w:tr>
      <w:tr w:rsidR="00CF690A" w:rsidRPr="00086EBD" w14:paraId="07B61D3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CE7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ngoide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9F5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C7D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81A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C2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AE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1AD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8</w:t>
            </w:r>
          </w:p>
        </w:tc>
      </w:tr>
      <w:tr w:rsidR="00CF690A" w:rsidRPr="00086EBD" w14:paraId="431FD47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DE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llimy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7C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597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E1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71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E8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1B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</w:tr>
      <w:tr w:rsidR="00CF690A" w:rsidRPr="00086EBD" w14:paraId="6A70264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7B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mgren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nicol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74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F8A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69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27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2B9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24D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7</w:t>
            </w:r>
          </w:p>
        </w:tc>
      </w:tr>
      <w:tr w:rsidR="00CF690A" w:rsidRPr="00086EBD" w14:paraId="68994E55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BFD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AEF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158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102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B2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9E1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11F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</w:tr>
      <w:tr w:rsidR="00CF690A" w:rsidRPr="00086EBD" w14:paraId="115956A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05E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sin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le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51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3C9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DF5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44E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0BE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DA1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2</w:t>
            </w:r>
          </w:p>
        </w:tc>
      </w:tr>
      <w:tr w:rsidR="00CF690A" w:rsidRPr="00086EBD" w14:paraId="5EF15F8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803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ophane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y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8A4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DC5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EC8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8E0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795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6C8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1</w:t>
            </w:r>
          </w:p>
        </w:tc>
      </w:tr>
      <w:tr w:rsidR="00CF690A" w:rsidRPr="00086EBD" w14:paraId="7AAF69A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005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gon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b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967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2E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DA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FC9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DCE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48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8</w:t>
            </w:r>
          </w:p>
        </w:tc>
      </w:tr>
      <w:tr w:rsidR="00CF690A" w:rsidRPr="00086EBD" w14:paraId="561F7EB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BE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zon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F44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9B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D3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5D5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F5E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E2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1</w:t>
            </w:r>
          </w:p>
        </w:tc>
      </w:tr>
      <w:tr w:rsidR="00CF690A" w:rsidRPr="00086EBD" w14:paraId="1443426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BE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ersavel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96E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A7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72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081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CAF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0D7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6</w:t>
            </w:r>
          </w:p>
        </w:tc>
      </w:tr>
      <w:tr w:rsidR="00CF690A" w:rsidRPr="00086EBD" w14:paraId="4A1275C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270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lo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so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38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97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440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1B1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52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9DD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</w:tr>
      <w:tr w:rsidR="00CF690A" w:rsidRPr="00086EBD" w14:paraId="67FE490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6AD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wardsi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95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006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4BE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FE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4B5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FC5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1</w:t>
            </w:r>
          </w:p>
        </w:tc>
      </w:tr>
      <w:tr w:rsidR="00CF690A" w:rsidRPr="00086EBD" w14:paraId="41F6509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9C95" w14:textId="5DCB848F" w:rsidR="00CF690A" w:rsidRPr="00086EBD" w:rsidRDefault="006E0788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li</w:t>
            </w:r>
            <w:r w:rsidR="00CF690A"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na</w:t>
            </w:r>
            <w:proofErr w:type="spellEnd"/>
            <w:r w:rsidR="00CF690A"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F690A"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ac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C53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49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34E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754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010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A6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8</w:t>
            </w:r>
          </w:p>
        </w:tc>
      </w:tr>
      <w:tr w:rsidR="00CF690A" w:rsidRPr="00086EBD" w14:paraId="2D5C25C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CB5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ardium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d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2AA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6FE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DB4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37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FEA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95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4</w:t>
            </w:r>
          </w:p>
        </w:tc>
      </w:tr>
      <w:tr w:rsidR="00CF690A" w:rsidRPr="00086EBD" w14:paraId="378E737B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D99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mberg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878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D71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169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C5F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6AC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356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9</w:t>
            </w:r>
          </w:p>
        </w:tc>
      </w:tr>
      <w:tr w:rsidR="00CF690A" w:rsidRPr="00086EBD" w14:paraId="1FD4B835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F0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stric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F5C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AB4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C5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A3B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D0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F91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5</w:t>
            </w:r>
          </w:p>
        </w:tc>
      </w:tr>
      <w:tr w:rsidR="00CF690A" w:rsidRPr="00086EBD" w14:paraId="0DC06A2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7C6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ogeb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41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E32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827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2E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B67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5E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</w:tr>
      <w:tr w:rsidR="00CF690A" w:rsidRPr="00086EBD" w14:paraId="703A204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46B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mid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BF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0B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9D7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8C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E0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D2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3</w:t>
            </w:r>
          </w:p>
        </w:tc>
      </w:tr>
      <w:tr w:rsidR="00CF690A" w:rsidRPr="00086EBD" w14:paraId="04282A0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2755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70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0B3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43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CB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A8C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B2E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5</w:t>
            </w:r>
          </w:p>
        </w:tc>
      </w:tr>
      <w:tr w:rsidR="00CF690A" w:rsidRPr="00086EBD" w14:paraId="1A234D1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12E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i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v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82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AB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76A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6D5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852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DF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8</w:t>
            </w:r>
          </w:p>
        </w:tc>
      </w:tr>
      <w:tr w:rsidR="00CF690A" w:rsidRPr="00086EBD" w14:paraId="60E3FFC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69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cum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D84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2A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149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3AA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A83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D4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1</w:t>
            </w:r>
          </w:p>
        </w:tc>
      </w:tr>
      <w:tr w:rsidR="00CF690A" w:rsidRPr="00086EBD" w14:paraId="445CB1F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3D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cten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com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B6A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B77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D7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A9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C3F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BAE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8</w:t>
            </w:r>
          </w:p>
        </w:tc>
      </w:tr>
      <w:tr w:rsidR="00CF690A" w:rsidRPr="00086EBD" w14:paraId="45EF8C6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40B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eidiida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A85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EB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579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74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72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2E7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6</w:t>
            </w:r>
          </w:p>
        </w:tc>
      </w:tr>
      <w:tr w:rsidR="00CF690A" w:rsidRPr="00086EBD" w14:paraId="10A59C3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B4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onida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61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A47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17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09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B4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284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3</w:t>
            </w:r>
          </w:p>
        </w:tc>
      </w:tr>
      <w:tr w:rsidR="00CF690A" w:rsidRPr="00086EBD" w14:paraId="0C8BF3A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A59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landi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FB4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9F5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11C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35A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BF4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98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1</w:t>
            </w:r>
          </w:p>
        </w:tc>
      </w:tr>
      <w:tr w:rsidR="00CF690A" w:rsidRPr="00086EBD" w14:paraId="72C552E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3E2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rtiell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B6F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B6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31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50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49A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99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8</w:t>
            </w:r>
          </w:p>
        </w:tc>
      </w:tr>
      <w:tr w:rsidR="00CF690A" w:rsidRPr="00086EBD" w14:paraId="09C685FC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B7AB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dotr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CF7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3B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ED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ED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4B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1D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6</w:t>
            </w:r>
          </w:p>
        </w:tc>
      </w:tr>
    </w:tbl>
    <w:p w14:paraId="200ECF38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745"/>
          <w:tab w:val="left" w:pos="6750"/>
          <w:tab w:val="left" w:pos="7755"/>
          <w:tab w:val="left" w:pos="888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7330536F" w14:textId="77777777" w:rsidR="00CF690A" w:rsidRDefault="00CF690A" w:rsidP="00CF690A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1FFDBD17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745"/>
          <w:tab w:val="left" w:pos="6750"/>
          <w:tab w:val="left" w:pos="7755"/>
          <w:tab w:val="left" w:pos="888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511032">
        <w:rPr>
          <w:rFonts w:ascii="Times New Roman" w:hAnsi="Times New Roman" w:cs="Times New Roman"/>
          <w:iCs/>
          <w:sz w:val="20"/>
          <w:szCs w:val="20"/>
        </w:rPr>
        <w:t xml:space="preserve">Groups tested: </w:t>
      </w:r>
      <w:r>
        <w:rPr>
          <w:rFonts w:ascii="Times New Roman" w:hAnsi="Times New Roman" w:cs="Times New Roman"/>
          <w:iCs/>
          <w:sz w:val="20"/>
          <w:szCs w:val="20"/>
        </w:rPr>
        <w:t xml:space="preserve">medium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v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high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frequency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fishing disturbance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Average site dissimilarity = </w:t>
      </w:r>
      <w:r w:rsidRPr="00BF2819">
        <w:rPr>
          <w:rFonts w:ascii="Times New Roman" w:hAnsi="Times New Roman" w:cs="Times New Roman"/>
          <w:sz w:val="20"/>
          <w:szCs w:val="20"/>
        </w:rPr>
        <w:t>87.27</w:t>
      </w:r>
    </w:p>
    <w:p w14:paraId="644BE742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745"/>
          <w:tab w:val="left" w:pos="6750"/>
          <w:tab w:val="left" w:pos="7755"/>
          <w:tab w:val="left" w:pos="888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440"/>
        <w:gridCol w:w="1440"/>
        <w:gridCol w:w="1440"/>
      </w:tblGrid>
      <w:tr w:rsidR="00CF690A" w:rsidRPr="00086EBD" w14:paraId="3ED6E13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A8E4" w14:textId="77777777" w:rsidR="00CF690A" w:rsidRPr="00086EBD" w:rsidRDefault="00CF690A" w:rsidP="00965D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0B7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CFD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200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F70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12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B53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CF690A" w:rsidRPr="00086EBD" w14:paraId="0E4DADA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B37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782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9E69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978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CF1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E634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BC3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086EBD" w14:paraId="2EB7D9C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8D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2E66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B90D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F1D5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1E24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9E6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F8D4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086EBD" w14:paraId="421AD9F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44F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g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8EE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45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BE7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C2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9B9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888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</w:tr>
      <w:tr w:rsidR="00CF690A" w:rsidRPr="00086EBD" w14:paraId="5556DF7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DB2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308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57D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18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240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1A2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1C7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8</w:t>
            </w:r>
          </w:p>
        </w:tc>
      </w:tr>
      <w:tr w:rsidR="00CF690A" w:rsidRPr="00086EBD" w14:paraId="46698AA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857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heli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B2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A1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68C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820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C3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BFB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5</w:t>
            </w:r>
          </w:p>
        </w:tc>
      </w:tr>
      <w:tr w:rsidR="00CF690A" w:rsidRPr="00086EBD" w14:paraId="118B04E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1BB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53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7FB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E79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805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C78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0B3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5</w:t>
            </w:r>
          </w:p>
        </w:tc>
      </w:tr>
      <w:tr w:rsidR="00CF690A" w:rsidRPr="00086EBD" w14:paraId="76B07C0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46D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ochaetu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A5E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DD3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D0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6A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7B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A4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7</w:t>
            </w:r>
          </w:p>
        </w:tc>
      </w:tr>
      <w:tr w:rsidR="00CF690A" w:rsidRPr="00086EBD" w14:paraId="25DEF19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F06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henela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F4F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F1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E0A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DB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762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F9D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9</w:t>
            </w:r>
          </w:p>
        </w:tc>
      </w:tr>
      <w:tr w:rsidR="00CF690A" w:rsidRPr="00086EBD" w14:paraId="13A676B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2B8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54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ED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E5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82E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1B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02C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</w:tr>
      <w:tr w:rsidR="00CF690A" w:rsidRPr="00086EBD" w14:paraId="68AE96F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3B7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ce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pid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416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73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AB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109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41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02F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</w:tr>
      <w:tr w:rsidR="00CF690A" w:rsidRPr="00086EBD" w14:paraId="47863F9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68A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n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4F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3AF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41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C9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48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4A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3</w:t>
            </w:r>
          </w:p>
        </w:tc>
      </w:tr>
      <w:tr w:rsidR="00CF690A" w:rsidRPr="00086EBD" w14:paraId="7B70E567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AEE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ophane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mby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50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84B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70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B32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AE1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A64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7</w:t>
            </w:r>
          </w:p>
        </w:tc>
      </w:tr>
      <w:tr w:rsidR="00CF690A" w:rsidRPr="00086EBD" w14:paraId="5B8E485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AB0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yamu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39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4B4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6A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FA3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EF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DA0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9</w:t>
            </w:r>
          </w:p>
        </w:tc>
      </w:tr>
      <w:tr w:rsidR="00CF690A" w:rsidRPr="00086EBD" w14:paraId="0F6E11A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0C9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llimy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A3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4C4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7C7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2F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DCD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873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1</w:t>
            </w:r>
          </w:p>
        </w:tc>
      </w:tr>
      <w:tr w:rsidR="00CF690A" w:rsidRPr="00086EBD" w14:paraId="4D984AD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6194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gon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b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4C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3B4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92A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8FD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2B6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273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5</w:t>
            </w:r>
          </w:p>
        </w:tc>
      </w:tr>
      <w:tr w:rsidR="00CF690A" w:rsidRPr="00086EBD" w14:paraId="60078BB7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FC3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sul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ipti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BFE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707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3C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AB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69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B83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5</w:t>
            </w:r>
          </w:p>
        </w:tc>
      </w:tr>
      <w:tr w:rsidR="00CF690A" w:rsidRPr="00086EBD" w14:paraId="79A4328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C9D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ll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u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4B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D5B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F25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EC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884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F68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2</w:t>
            </w:r>
          </w:p>
        </w:tc>
      </w:tr>
      <w:tr w:rsidR="00CF690A" w:rsidRPr="00086EBD" w14:paraId="39556087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E8D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tangoide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A5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CBB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72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17C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30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DE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2</w:t>
            </w:r>
          </w:p>
        </w:tc>
      </w:tr>
      <w:tr w:rsidR="00CF690A" w:rsidRPr="00086EBD" w14:paraId="49E718E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ED5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00D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E55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EF8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10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1C8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2C9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3</w:t>
            </w:r>
          </w:p>
        </w:tc>
      </w:tr>
      <w:tr w:rsidR="00CF690A" w:rsidRPr="00086EBD" w14:paraId="37A702AB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45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rac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llosiuscu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ADE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41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35E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643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4E0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428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3</w:t>
            </w:r>
          </w:p>
        </w:tc>
      </w:tr>
      <w:tr w:rsidR="00CF690A" w:rsidRPr="00086EBD" w14:paraId="6A1B3F4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ADB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spi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AA2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4F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21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A7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C32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09A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5</w:t>
            </w:r>
          </w:p>
        </w:tc>
      </w:tr>
      <w:tr w:rsidR="00CF690A" w:rsidRPr="00086EBD" w14:paraId="3E73927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6B5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sculu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or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DFF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C80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F6E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2D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74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9E6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7</w:t>
            </w:r>
          </w:p>
        </w:tc>
      </w:tr>
      <w:tr w:rsidR="00CF690A" w:rsidRPr="00086EBD" w14:paraId="59EEB76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543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syll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74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652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80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45B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BA9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B1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8</w:t>
            </w:r>
          </w:p>
        </w:tc>
      </w:tr>
      <w:tr w:rsidR="00CF690A" w:rsidRPr="00086EBD" w14:paraId="75C949C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1CD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ystide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b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4A8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4EF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BBF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881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AB2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099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9</w:t>
            </w:r>
          </w:p>
        </w:tc>
      </w:tr>
      <w:tr w:rsidR="00CF690A" w:rsidRPr="00086EBD" w14:paraId="6986EA8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6CF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wardsi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9A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4A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85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DA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07C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A32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8</w:t>
            </w:r>
          </w:p>
        </w:tc>
      </w:tr>
      <w:tr w:rsidR="00CF690A" w:rsidRPr="00086EBD" w14:paraId="27C74D1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6E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lo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rabi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A3A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21B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966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D0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268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D1F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1</w:t>
            </w:r>
          </w:p>
        </w:tc>
      </w:tr>
      <w:tr w:rsidR="00CF690A" w:rsidRPr="00086EBD" w14:paraId="0FE10E1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36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smati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F10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1A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F2A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FD3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D9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896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5</w:t>
            </w:r>
          </w:p>
        </w:tc>
      </w:tr>
      <w:tr w:rsidR="00CF690A" w:rsidRPr="00086EBD" w14:paraId="4FCDFDB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22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loplo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mi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9F6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A72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A65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2B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9C0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CE4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1</w:t>
            </w:r>
          </w:p>
        </w:tc>
      </w:tr>
      <w:tr w:rsidR="00CF690A" w:rsidRPr="00086EBD" w14:paraId="3652DD0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9F5" w14:textId="7224BAFD" w:rsidR="00CF690A" w:rsidRPr="00086EBD" w:rsidRDefault="006E0788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li</w:t>
            </w:r>
            <w:r w:rsidR="00CF690A"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na</w:t>
            </w:r>
            <w:proofErr w:type="spellEnd"/>
            <w:r w:rsidR="00CF690A"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F690A"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ac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DBE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125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781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ADB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61D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EBB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7</w:t>
            </w:r>
          </w:p>
        </w:tc>
      </w:tr>
      <w:tr w:rsidR="00CF690A" w:rsidRPr="00086EBD" w14:paraId="360F472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864D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ardium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d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FE4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EBF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23B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FB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F64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DBD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3</w:t>
            </w:r>
          </w:p>
        </w:tc>
      </w:tr>
      <w:tr w:rsidR="00CF690A" w:rsidRPr="00086EBD" w14:paraId="0EED6E9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D6B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nar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065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521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21B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3D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2E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4F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1</w:t>
            </w:r>
          </w:p>
        </w:tc>
      </w:tr>
      <w:tr w:rsidR="00CF690A" w:rsidRPr="00086EBD" w14:paraId="16687C0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4D7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pseudocum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lso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50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59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BAE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AC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06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5B0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</w:t>
            </w:r>
          </w:p>
        </w:tc>
      </w:tr>
      <w:tr w:rsidR="00CF690A" w:rsidRPr="00086EBD" w14:paraId="164B969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D3C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aiadac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79F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0E0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2FE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B44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A49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450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8</w:t>
            </w:r>
          </w:p>
        </w:tc>
      </w:tr>
      <w:tr w:rsidR="00CF690A" w:rsidRPr="00086EBD" w14:paraId="52A278F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636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oide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v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7F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49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2E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2C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EC9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CB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7</w:t>
            </w:r>
          </w:p>
        </w:tc>
      </w:tr>
      <w:tr w:rsidR="00CF690A" w:rsidRPr="00086EBD" w14:paraId="23012F4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BF6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mberg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A6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793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B41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3F1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93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9BA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3</w:t>
            </w:r>
          </w:p>
        </w:tc>
      </w:tr>
      <w:tr w:rsidR="00CF690A" w:rsidRPr="00086EBD" w14:paraId="5C0AA383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9A30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stric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31E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43C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13B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FE3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BE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E36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  <w:tr w:rsidR="00CF690A" w:rsidRPr="00086EBD" w14:paraId="03FAAE7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D6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ogeb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91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3E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70B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195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32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0CB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7</w:t>
            </w:r>
          </w:p>
        </w:tc>
      </w:tr>
      <w:tr w:rsidR="00CF690A" w:rsidRPr="00086EBD" w14:paraId="0641B86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69B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zone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FF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BCE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74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D51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B0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7E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1</w:t>
            </w:r>
          </w:p>
        </w:tc>
      </w:tr>
      <w:tr w:rsidR="00CF690A" w:rsidRPr="00086EBD" w14:paraId="3932CAC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F036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mid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0D7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D9B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20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849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7C9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628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5</w:t>
            </w:r>
          </w:p>
        </w:tc>
      </w:tr>
      <w:tr w:rsidR="00CF690A" w:rsidRPr="00086EBD" w14:paraId="457642E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F70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i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v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9B2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8CD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03D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AEE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65A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16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</w:tr>
    </w:tbl>
    <w:p w14:paraId="64F05208" w14:textId="77777777" w:rsidR="00CF690A" w:rsidRPr="00BF2819" w:rsidRDefault="00CF690A" w:rsidP="00CF690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7287E1C2" w14:textId="77777777" w:rsidR="00CF690A" w:rsidRDefault="00CF690A" w:rsidP="00CF69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</w:rPr>
        <w:br w:type="page"/>
      </w:r>
    </w:p>
    <w:p w14:paraId="61ECBC0C" w14:textId="77777777" w:rsidR="00CF690A" w:rsidRDefault="00CF690A" w:rsidP="00CF690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lementary Table S5</w:t>
      </w:r>
      <w:r w:rsidRPr="00BF2819">
        <w:rPr>
          <w:rFonts w:ascii="Times New Roman" w:hAnsi="Times New Roman"/>
        </w:rPr>
        <w:t xml:space="preserve"> | </w:t>
      </w:r>
      <w:r>
        <w:rPr>
          <w:rFonts w:ascii="Times New Roman" w:hAnsi="Times New Roman"/>
        </w:rPr>
        <w:t>The similarity percentage (SIMPER) dissimilarity tables (up to 90% of cumulative differences) of taxa biomass values for non-cohesive sites showing two level comparisons of similarity within the treatment Fishing Frequency (Levels: low, medium, and high fishing frequency).</w:t>
      </w:r>
    </w:p>
    <w:p w14:paraId="51F6F9D7" w14:textId="77777777" w:rsidR="00CF690A" w:rsidRPr="00BF2819" w:rsidRDefault="00CF690A" w:rsidP="00CF690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0ADB9303" w14:textId="77777777" w:rsidR="00CF690A" w:rsidRPr="00BF2819" w:rsidRDefault="00CF690A" w:rsidP="00CF690A">
      <w:pPr>
        <w:tabs>
          <w:tab w:val="left" w:pos="0"/>
          <w:tab w:val="left" w:pos="2490"/>
          <w:tab w:val="left" w:pos="3615"/>
          <w:tab w:val="left" w:pos="4500"/>
          <w:tab w:val="left" w:pos="5385"/>
          <w:tab w:val="left" w:pos="651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11032">
        <w:rPr>
          <w:rFonts w:ascii="Times New Roman" w:hAnsi="Times New Roman" w:cs="Times New Roman"/>
          <w:iCs/>
          <w:sz w:val="20"/>
          <w:szCs w:val="20"/>
        </w:rPr>
        <w:t xml:space="preserve">Groups tested: </w:t>
      </w:r>
      <w:r>
        <w:rPr>
          <w:rFonts w:ascii="Times New Roman" w:hAnsi="Times New Roman" w:cs="Times New Roman"/>
          <w:iCs/>
          <w:sz w:val="20"/>
          <w:szCs w:val="20"/>
        </w:rPr>
        <w:t xml:space="preserve">low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v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medium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frequency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fishing disturbance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Average site dissimilarity = </w:t>
      </w:r>
      <w:r w:rsidRPr="00BF2819">
        <w:rPr>
          <w:rFonts w:ascii="Times New Roman" w:hAnsi="Times New Roman" w:cs="Times New Roman"/>
          <w:sz w:val="20"/>
          <w:szCs w:val="20"/>
        </w:rPr>
        <w:t>85.79</w:t>
      </w:r>
    </w:p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440"/>
        <w:gridCol w:w="1440"/>
        <w:gridCol w:w="1440"/>
      </w:tblGrid>
      <w:tr w:rsidR="00CF690A" w:rsidRPr="00086EBD" w14:paraId="09F7D05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8EC4" w14:textId="77777777" w:rsidR="00CF690A" w:rsidRPr="00086EBD" w:rsidRDefault="00CF690A" w:rsidP="00965D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34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5EF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4AA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EFB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EBF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4E1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CF690A" w:rsidRPr="00086EBD" w14:paraId="503A1C9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7DE5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233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3E95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B4DF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8137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E948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41E0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086EBD" w14:paraId="404B800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D47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1D52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3D4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8F7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A7A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AFA2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8E01" w14:textId="77777777" w:rsidR="00CF690A" w:rsidRPr="00086EBD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086EBD" w14:paraId="16DCD677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40D9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g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871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86E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25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051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BE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D6B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3</w:t>
            </w:r>
          </w:p>
        </w:tc>
      </w:tr>
      <w:tr w:rsidR="00CF690A" w:rsidRPr="00086EBD" w14:paraId="7E689FEC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E9C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s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562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A51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F5D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3A4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959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B1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2</w:t>
            </w:r>
          </w:p>
        </w:tc>
      </w:tr>
      <w:tr w:rsidR="00CF690A" w:rsidRPr="00086EBD" w14:paraId="5D5B84F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2523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spir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61B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A31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558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F8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2D5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8B3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4</w:t>
            </w:r>
          </w:p>
        </w:tc>
      </w:tr>
      <w:tr w:rsidR="00CF690A" w:rsidRPr="00086EBD" w14:paraId="618667D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CF7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henela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A4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E21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88D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21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CD9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85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1</w:t>
            </w:r>
          </w:p>
        </w:tc>
      </w:tr>
      <w:tr w:rsidR="00CF690A" w:rsidRPr="00086EBD" w14:paraId="17C32C6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1F5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cymeri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cymer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BAB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E75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37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8ED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42D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0F0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8</w:t>
            </w:r>
          </w:p>
        </w:tc>
      </w:tr>
      <w:tr w:rsidR="00CF690A" w:rsidRPr="00086EBD" w14:paraId="49A171B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A1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0E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C58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C4CC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54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5C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7E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6</w:t>
            </w:r>
          </w:p>
        </w:tc>
      </w:tr>
      <w:tr w:rsidR="00CF690A" w:rsidRPr="00086EBD" w14:paraId="473527F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44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sini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le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0B5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61F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EE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1FF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4BF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A7F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2</w:t>
            </w:r>
          </w:p>
        </w:tc>
      </w:tr>
      <w:tr w:rsidR="00CF690A" w:rsidRPr="00086EBD" w14:paraId="5B9E43B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27A2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io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cznikowia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5EF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55B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F5C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8DA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C32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C40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4</w:t>
            </w:r>
          </w:p>
        </w:tc>
      </w:tr>
      <w:tr w:rsidR="00CF690A" w:rsidRPr="00086EBD" w14:paraId="1C0DB32C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85CA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loplo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mi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D1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BA96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FE8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2C8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C15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4A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3</w:t>
            </w:r>
          </w:p>
        </w:tc>
      </w:tr>
      <w:tr w:rsidR="00CF690A" w:rsidRPr="00086EBD" w14:paraId="4816C0C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58A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ste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ssivelau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DFCF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E72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08BD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FC6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ADD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F494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9</w:t>
            </w:r>
          </w:p>
        </w:tc>
      </w:tr>
      <w:tr w:rsidR="00CF690A" w:rsidRPr="00086EBD" w14:paraId="57CBDB9C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688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ersavel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8760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2AC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B1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CC3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BE7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FAB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</w:tr>
      <w:tr w:rsidR="00CF690A" w:rsidRPr="00086EBD" w14:paraId="0CAE22C7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D5E" w14:textId="77777777" w:rsidR="00CF690A" w:rsidRPr="00086EBD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elona</w:t>
            </w:r>
            <w:proofErr w:type="spellEnd"/>
            <w:r w:rsidRPr="00086E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rabi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35F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8C1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88E5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86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97E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0EF9" w14:textId="77777777" w:rsidR="00CF690A" w:rsidRPr="00086EBD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6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6</w:t>
            </w:r>
          </w:p>
        </w:tc>
      </w:tr>
    </w:tbl>
    <w:p w14:paraId="0F78E83D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625"/>
          <w:tab w:val="left" w:pos="6630"/>
          <w:tab w:val="left" w:pos="7635"/>
          <w:tab w:val="left" w:pos="87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C722BA0" w14:textId="77777777" w:rsidR="00CF690A" w:rsidRDefault="00CF690A" w:rsidP="00CF690A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33006D32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625"/>
          <w:tab w:val="left" w:pos="6630"/>
          <w:tab w:val="left" w:pos="7635"/>
          <w:tab w:val="left" w:pos="87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511032">
        <w:rPr>
          <w:rFonts w:ascii="Times New Roman" w:hAnsi="Times New Roman" w:cs="Times New Roman"/>
          <w:iCs/>
          <w:sz w:val="20"/>
          <w:szCs w:val="20"/>
        </w:rPr>
        <w:t xml:space="preserve">Groups tested: </w:t>
      </w:r>
      <w:r>
        <w:rPr>
          <w:rFonts w:ascii="Times New Roman" w:hAnsi="Times New Roman" w:cs="Times New Roman"/>
          <w:iCs/>
          <w:sz w:val="20"/>
          <w:szCs w:val="20"/>
        </w:rPr>
        <w:t xml:space="preserve">low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v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iCs/>
          <w:sz w:val="20"/>
          <w:szCs w:val="20"/>
        </w:rPr>
        <w:t xml:space="preserve">high 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frequency</w:t>
      </w:r>
      <w:proofErr w:type="gramEnd"/>
      <w:r w:rsidRPr="00511032">
        <w:rPr>
          <w:rFonts w:ascii="Times New Roman" w:hAnsi="Times New Roman" w:cs="Times New Roman"/>
          <w:iCs/>
          <w:sz w:val="20"/>
          <w:szCs w:val="20"/>
        </w:rPr>
        <w:t xml:space="preserve"> fishing disturbance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Average site dissimilarity = </w:t>
      </w:r>
      <w:r w:rsidRPr="00BF2819">
        <w:rPr>
          <w:rFonts w:ascii="Times New Roman" w:hAnsi="Times New Roman" w:cs="Times New Roman"/>
          <w:sz w:val="20"/>
          <w:szCs w:val="20"/>
        </w:rPr>
        <w:t>96.26</w:t>
      </w:r>
    </w:p>
    <w:p w14:paraId="3269E95D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625"/>
          <w:tab w:val="left" w:pos="6630"/>
          <w:tab w:val="left" w:pos="7635"/>
          <w:tab w:val="left" w:pos="876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440"/>
        <w:gridCol w:w="1440"/>
        <w:gridCol w:w="1440"/>
      </w:tblGrid>
      <w:tr w:rsidR="00CF690A" w:rsidRPr="00AE4FB2" w14:paraId="2AEC58C5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523A" w14:textId="77777777" w:rsidR="00CF690A" w:rsidRPr="00AE4FB2" w:rsidRDefault="00CF690A" w:rsidP="00965D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52D1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Lo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3EF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A7E0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268D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189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A517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CF690A" w:rsidRPr="00AE4FB2" w14:paraId="1A2EA65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493E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BAE6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832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FA4F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81DC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DAF8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3449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AE4FB2" w14:paraId="5BB1BFA8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3EEF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1CCF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FDB3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A754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F92F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7EB5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854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AE4FB2" w14:paraId="3A6FF2A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74A9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ardium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d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F0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E03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A22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BE4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EF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A544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</w:tr>
      <w:tr w:rsidR="00CF690A" w:rsidRPr="00AE4FB2" w14:paraId="30A5F2B7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C48E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i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v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30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7556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3B03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A29B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6D9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01B2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7</w:t>
            </w:r>
          </w:p>
        </w:tc>
      </w:tr>
      <w:tr w:rsidR="00CF690A" w:rsidRPr="00AE4FB2" w14:paraId="06D6E98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348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wardsi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1F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E49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9E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5D7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6F33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C560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3</w:t>
            </w:r>
          </w:p>
        </w:tc>
      </w:tr>
      <w:tr w:rsidR="00CF690A" w:rsidRPr="00AE4FB2" w14:paraId="0A26DD1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2752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mberg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61B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4756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6024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43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EB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FC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9</w:t>
            </w:r>
          </w:p>
        </w:tc>
      </w:tr>
      <w:tr w:rsidR="00CF690A" w:rsidRPr="00AE4FB2" w14:paraId="62A01552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5F85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ogebia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275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0D05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5F8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3276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9FF9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FBC2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9</w:t>
            </w:r>
          </w:p>
        </w:tc>
      </w:tr>
      <w:tr w:rsidR="00CF690A" w:rsidRPr="00AE4FB2" w14:paraId="3CE97A8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E72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sinia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le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53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FBF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54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27A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76C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6035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8</w:t>
            </w:r>
          </w:p>
        </w:tc>
      </w:tr>
      <w:tr w:rsidR="00CF690A" w:rsidRPr="00AE4FB2" w14:paraId="1D90D17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D31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gis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192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4FA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7E2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9ED9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D980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84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9</w:t>
            </w:r>
          </w:p>
        </w:tc>
      </w:tr>
      <w:tr w:rsidR="00CF690A" w:rsidRPr="00AE4FB2" w14:paraId="097F938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D517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spio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cznikowia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ADC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7CE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C242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2F33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8D7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1B8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9</w:t>
            </w:r>
          </w:p>
        </w:tc>
      </w:tr>
      <w:tr w:rsidR="00CF690A" w:rsidRPr="00AE4FB2" w14:paraId="69B4DE5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F7A1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henelais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E309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9A60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210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BD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A39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C83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7</w:t>
            </w:r>
          </w:p>
        </w:tc>
      </w:tr>
      <w:tr w:rsidR="00CF690A" w:rsidRPr="00AE4FB2" w14:paraId="4443EF3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853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helina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C42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8D3A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E53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215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29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356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4</w:t>
            </w:r>
          </w:p>
        </w:tc>
      </w:tr>
      <w:tr w:rsidR="00CF690A" w:rsidRPr="00AE4FB2" w14:paraId="696FA4C5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C3B4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rt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CF79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AD5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7D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B8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44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C620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7</w:t>
            </w:r>
          </w:p>
        </w:tc>
      </w:tr>
    </w:tbl>
    <w:p w14:paraId="7B111006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745"/>
          <w:tab w:val="left" w:pos="6750"/>
          <w:tab w:val="left" w:pos="7755"/>
          <w:tab w:val="left" w:pos="888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58A0BD0D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745"/>
          <w:tab w:val="left" w:pos="6750"/>
          <w:tab w:val="left" w:pos="7755"/>
          <w:tab w:val="left" w:pos="888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511032">
        <w:rPr>
          <w:rFonts w:ascii="Times New Roman" w:hAnsi="Times New Roman" w:cs="Times New Roman"/>
          <w:iCs/>
          <w:sz w:val="20"/>
          <w:szCs w:val="20"/>
        </w:rPr>
        <w:t xml:space="preserve">Groups tested: </w:t>
      </w:r>
      <w:r>
        <w:rPr>
          <w:rFonts w:ascii="Times New Roman" w:hAnsi="Times New Roman" w:cs="Times New Roman"/>
          <w:iCs/>
          <w:sz w:val="20"/>
          <w:szCs w:val="20"/>
        </w:rPr>
        <w:t xml:space="preserve">medium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vs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 xml:space="preserve"> high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frequency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 fishing disturbance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511032">
        <w:rPr>
          <w:rFonts w:ascii="Times New Roman" w:hAnsi="Times New Roman" w:cs="Times New Roman"/>
          <w:iCs/>
          <w:sz w:val="20"/>
          <w:szCs w:val="20"/>
        </w:rPr>
        <w:t xml:space="preserve">Average site dissimilarity = </w:t>
      </w:r>
      <w:r w:rsidRPr="00BF2819">
        <w:rPr>
          <w:rFonts w:ascii="Times New Roman" w:hAnsi="Times New Roman" w:cs="Times New Roman"/>
          <w:sz w:val="20"/>
          <w:szCs w:val="20"/>
        </w:rPr>
        <w:t>98.42</w:t>
      </w:r>
    </w:p>
    <w:p w14:paraId="298173C4" w14:textId="77777777" w:rsidR="00CF690A" w:rsidRPr="00BF2819" w:rsidRDefault="00CF690A" w:rsidP="00CF690A">
      <w:pPr>
        <w:tabs>
          <w:tab w:val="left" w:pos="0"/>
          <w:tab w:val="left" w:pos="3105"/>
          <w:tab w:val="left" w:pos="4365"/>
          <w:tab w:val="left" w:pos="5745"/>
          <w:tab w:val="left" w:pos="6750"/>
          <w:tab w:val="left" w:pos="7755"/>
          <w:tab w:val="left" w:pos="8880"/>
        </w:tabs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2540"/>
        <w:gridCol w:w="1440"/>
        <w:gridCol w:w="1440"/>
        <w:gridCol w:w="1440"/>
        <w:gridCol w:w="1440"/>
        <w:gridCol w:w="1440"/>
        <w:gridCol w:w="1440"/>
      </w:tblGrid>
      <w:tr w:rsidR="00CF690A" w:rsidRPr="00AE4FB2" w14:paraId="268E7C9F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A16" w14:textId="77777777" w:rsidR="00CF690A" w:rsidRPr="00AE4FB2" w:rsidRDefault="00CF690A" w:rsidP="00965D1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3D90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Med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828C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: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0867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591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FC1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CBCF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CF690A" w:rsidRPr="00AE4FB2" w14:paraId="3C028F2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B0FC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897D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675C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244B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C11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B234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606A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</w:p>
        </w:tc>
      </w:tr>
      <w:tr w:rsidR="00CF690A" w:rsidRPr="00AE4FB2" w14:paraId="41B013DA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EAC4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36FE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DA7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undance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B16B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imilarity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FDD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81C1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ibution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9550" w14:textId="77777777" w:rsidR="00CF690A" w:rsidRPr="00AE4FB2" w:rsidRDefault="00CF690A" w:rsidP="00965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proofErr w:type="gramEnd"/>
          </w:p>
        </w:tc>
      </w:tr>
      <w:tr w:rsidR="00CF690A" w:rsidRPr="00AE4FB2" w14:paraId="652B3EA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5A5B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cardium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dat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0576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66B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FF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5D6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514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10E0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</w:tr>
      <w:tr w:rsidR="00CF690A" w:rsidRPr="00AE4FB2" w14:paraId="28049496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B8B4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ri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v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D0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C50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7A92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309E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7B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474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9</w:t>
            </w:r>
          </w:p>
        </w:tc>
      </w:tr>
      <w:tr w:rsidR="00CF690A" w:rsidRPr="00AE4FB2" w14:paraId="7DD60B40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E4A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wardsi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7E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FB43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22A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39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BFE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9DF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4</w:t>
            </w:r>
          </w:p>
        </w:tc>
      </w:tr>
      <w:tr w:rsidR="00CF690A" w:rsidRPr="00AE4FB2" w14:paraId="286C4C4E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9B40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sis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s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A99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AD3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2B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73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FFC6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65E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4</w:t>
            </w:r>
          </w:p>
        </w:tc>
      </w:tr>
      <w:tr w:rsidR="00CF690A" w:rsidRPr="00AE4FB2" w14:paraId="23D08041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231A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gis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re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352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C9B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4A2B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164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A18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8C4E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6</w:t>
            </w:r>
          </w:p>
        </w:tc>
      </w:tr>
      <w:tr w:rsidR="00CF690A" w:rsidRPr="00AE4FB2" w14:paraId="2C4E0D4B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F118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mberg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D107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D2E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E90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379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B4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437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8</w:t>
            </w:r>
          </w:p>
        </w:tc>
      </w:tr>
      <w:tr w:rsidR="00CF690A" w:rsidRPr="00AE4FB2" w14:paraId="64AA3584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CBE4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ogebia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4E9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0244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F0A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DF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1E9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31B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7</w:t>
            </w:r>
          </w:p>
        </w:tc>
      </w:tr>
      <w:tr w:rsidR="00CF690A" w:rsidRPr="00AE4FB2" w14:paraId="306C37CD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ED94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cymeris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cymer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44CC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DAB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1E8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C5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41D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E30D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5</w:t>
            </w:r>
          </w:p>
        </w:tc>
      </w:tr>
      <w:tr w:rsidR="00CF690A" w:rsidRPr="00AE4FB2" w14:paraId="3739D3BB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14A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sinia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le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F81A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DD94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254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901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C90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B4B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1</w:t>
            </w:r>
          </w:p>
        </w:tc>
      </w:tr>
      <w:tr w:rsidR="00CF690A" w:rsidRPr="00AE4FB2" w14:paraId="539142B9" w14:textId="77777777" w:rsidTr="00965D1E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6B59" w14:textId="77777777" w:rsidR="00CF690A" w:rsidRPr="00AE4FB2" w:rsidRDefault="00CF690A" w:rsidP="00965D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spira</w:t>
            </w:r>
            <w:proofErr w:type="spellEnd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4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AF0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85B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E343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25AE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61B8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C40F" w14:textId="77777777" w:rsidR="00CF690A" w:rsidRPr="00AE4FB2" w:rsidRDefault="00CF690A" w:rsidP="00965D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4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</w:tr>
    </w:tbl>
    <w:p w14:paraId="06B993CB" w14:textId="77777777" w:rsidR="00CF690A" w:rsidRPr="00BF2819" w:rsidRDefault="00CF690A" w:rsidP="00CF690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18678B65" w14:textId="77777777" w:rsidR="00CF690A" w:rsidRPr="00BF2819" w:rsidRDefault="00CF690A" w:rsidP="00CF690A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  <w:sectPr w:rsidR="00CF690A" w:rsidRPr="00BF2819" w:rsidSect="004C4EB5">
          <w:pgSz w:w="16840" w:h="11900" w:orient="landscape"/>
          <w:pgMar w:top="1134" w:right="1134" w:bottom="1134" w:left="1134" w:header="708" w:footer="708" w:gutter="0"/>
          <w:cols w:space="708"/>
          <w:docGrid w:linePitch="360"/>
        </w:sectPr>
      </w:pPr>
    </w:p>
    <w:p w14:paraId="575B6174" w14:textId="77777777" w:rsidR="00931693" w:rsidRDefault="00931693"/>
    <w:sectPr w:rsidR="00931693" w:rsidSect="00CF690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90A"/>
    <w:rsid w:val="004C0EFE"/>
    <w:rsid w:val="005E3F98"/>
    <w:rsid w:val="006E0788"/>
    <w:rsid w:val="007961A9"/>
    <w:rsid w:val="00931693"/>
    <w:rsid w:val="00CF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C00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690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69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9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90A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F690A"/>
  </w:style>
  <w:style w:type="character" w:customStyle="1" w:styleId="FootnoteTextChar">
    <w:name w:val="Footnote Text Char"/>
    <w:basedOn w:val="DefaultParagraphFont"/>
    <w:link w:val="FootnoteText"/>
    <w:uiPriority w:val="99"/>
    <w:rsid w:val="00CF690A"/>
  </w:style>
  <w:style w:type="character" w:styleId="FootnoteReference">
    <w:name w:val="footnote reference"/>
    <w:basedOn w:val="DefaultParagraphFont"/>
    <w:uiPriority w:val="99"/>
    <w:unhideWhenUsed/>
    <w:rsid w:val="00CF69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F69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90A"/>
  </w:style>
  <w:style w:type="character" w:styleId="PageNumber">
    <w:name w:val="page number"/>
    <w:basedOn w:val="DefaultParagraphFont"/>
    <w:uiPriority w:val="99"/>
    <w:semiHidden/>
    <w:unhideWhenUsed/>
    <w:rsid w:val="00CF690A"/>
  </w:style>
  <w:style w:type="character" w:styleId="CommentReference">
    <w:name w:val="annotation reference"/>
    <w:basedOn w:val="DefaultParagraphFont"/>
    <w:uiPriority w:val="99"/>
    <w:semiHidden/>
    <w:unhideWhenUsed/>
    <w:rsid w:val="00CF69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9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9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9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9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69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9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690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69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9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90A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F690A"/>
  </w:style>
  <w:style w:type="character" w:customStyle="1" w:styleId="FootnoteTextChar">
    <w:name w:val="Footnote Text Char"/>
    <w:basedOn w:val="DefaultParagraphFont"/>
    <w:link w:val="FootnoteText"/>
    <w:uiPriority w:val="99"/>
    <w:rsid w:val="00CF690A"/>
  </w:style>
  <w:style w:type="character" w:styleId="FootnoteReference">
    <w:name w:val="footnote reference"/>
    <w:basedOn w:val="DefaultParagraphFont"/>
    <w:uiPriority w:val="99"/>
    <w:unhideWhenUsed/>
    <w:rsid w:val="00CF69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F69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90A"/>
  </w:style>
  <w:style w:type="character" w:styleId="PageNumber">
    <w:name w:val="page number"/>
    <w:basedOn w:val="DefaultParagraphFont"/>
    <w:uiPriority w:val="99"/>
    <w:semiHidden/>
    <w:unhideWhenUsed/>
    <w:rsid w:val="00CF690A"/>
  </w:style>
  <w:style w:type="character" w:styleId="CommentReference">
    <w:name w:val="annotation reference"/>
    <w:basedOn w:val="DefaultParagraphFont"/>
    <w:uiPriority w:val="99"/>
    <w:semiHidden/>
    <w:unhideWhenUsed/>
    <w:rsid w:val="00CF69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9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9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9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9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69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799</Words>
  <Characters>10255</Characters>
  <Application>Microsoft Macintosh Word</Application>
  <DocSecurity>0</DocSecurity>
  <Lines>85</Lines>
  <Paragraphs>24</Paragraphs>
  <ScaleCrop>false</ScaleCrop>
  <Company/>
  <LinksUpToDate>false</LinksUpToDate>
  <CharactersWithSpaces>1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1m13</dc:creator>
  <cp:keywords/>
  <dc:description/>
  <cp:lastModifiedBy>rh1m13</cp:lastModifiedBy>
  <cp:revision>4</cp:revision>
  <dcterms:created xsi:type="dcterms:W3CDTF">2016-10-31T11:25:00Z</dcterms:created>
  <dcterms:modified xsi:type="dcterms:W3CDTF">2017-02-24T12:34:00Z</dcterms:modified>
</cp:coreProperties>
</file>